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D7421" w14:textId="2C532D9B" w:rsidR="004811CE" w:rsidRDefault="004811CE" w:rsidP="004811CE">
      <w:pPr>
        <w:pStyle w:val="1"/>
      </w:pPr>
      <w:r>
        <w:t>Supplementary Tables</w:t>
      </w:r>
    </w:p>
    <w:p w14:paraId="751773D7" w14:textId="4AF47894" w:rsidR="002D7878" w:rsidRDefault="002D7878" w:rsidP="009B0309">
      <w:pPr>
        <w:pStyle w:val="2"/>
        <w:spacing w:line="240" w:lineRule="auto"/>
      </w:pPr>
      <w:r>
        <w:t>Supplementary Table S</w:t>
      </w:r>
      <w:r w:rsidR="00677FF1">
        <w:t>1</w:t>
      </w:r>
      <w:r>
        <w:t xml:space="preserve">. </w:t>
      </w:r>
      <w:r w:rsidR="00833E96">
        <w:t>N</w:t>
      </w:r>
      <w:r w:rsidR="00833E96" w:rsidRPr="00833E96">
        <w:t>ormal vs. benign of differentially expressed genes</w:t>
      </w:r>
      <w:r w:rsidR="000B5B56">
        <w:t>.</w:t>
      </w:r>
    </w:p>
    <w:tbl>
      <w:tblPr>
        <w:tblW w:w="7725" w:type="dxa"/>
        <w:tblLook w:val="04A0" w:firstRow="1" w:lastRow="0" w:firstColumn="1" w:lastColumn="0" w:noHBand="0" w:noVBand="1"/>
      </w:tblPr>
      <w:tblGrid>
        <w:gridCol w:w="1372"/>
        <w:gridCol w:w="1710"/>
        <w:gridCol w:w="1991"/>
        <w:gridCol w:w="1326"/>
        <w:gridCol w:w="1326"/>
      </w:tblGrid>
      <w:tr w:rsidR="00534C1F" w:rsidRPr="00534C1F" w14:paraId="4E51F335" w14:textId="77777777" w:rsidTr="00534C1F">
        <w:trPr>
          <w:trHeight w:val="320"/>
        </w:trPr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00B8" w14:textId="6389E625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65202" w14:textId="1FD93FE3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ontrol Mean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4F549" w14:textId="3DED884D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Treatment Mean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2D433" w14:textId="35C899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LogFC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38AD5" w14:textId="6BB43E5F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 Value</w:t>
            </w:r>
          </w:p>
        </w:tc>
      </w:tr>
      <w:tr w:rsidR="00534C1F" w:rsidRPr="00534C1F" w14:paraId="0AC03595" w14:textId="77777777" w:rsidTr="00534C1F">
        <w:trPr>
          <w:trHeight w:val="320"/>
        </w:trPr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0C53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MP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9E5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8.0951354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A02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.84019731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367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8788428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F4E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150881</w:t>
            </w:r>
          </w:p>
        </w:tc>
      </w:tr>
      <w:tr w:rsidR="00534C1F" w:rsidRPr="00534C1F" w14:paraId="2A0483B3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4071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MP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E21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.347751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E77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652393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988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84341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3F0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72903</w:t>
            </w:r>
          </w:p>
        </w:tc>
      </w:tr>
      <w:tr w:rsidR="00534C1F" w:rsidRPr="00534C1F" w14:paraId="08DE45D2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3EA0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HI3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365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.6734299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C7D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3744159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10B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81078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254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367589</w:t>
            </w:r>
          </w:p>
        </w:tc>
      </w:tr>
      <w:tr w:rsidR="00534C1F" w:rsidRPr="00534C1F" w14:paraId="080C99D2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51E5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NAC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986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4.579536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9BE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.10714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E49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52856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04E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042092</w:t>
            </w:r>
          </w:p>
        </w:tc>
      </w:tr>
      <w:tr w:rsidR="00534C1F" w:rsidRPr="00534C1F" w14:paraId="266CE650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B6DF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EIF2S3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81F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.254521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013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.944226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C4A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4138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7E0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597421</w:t>
            </w:r>
          </w:p>
        </w:tc>
      </w:tr>
      <w:tr w:rsidR="00534C1F" w:rsidRPr="00534C1F" w14:paraId="79161D67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4326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ABPC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CDD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.6119755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F97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.697052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18D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3628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6B9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174063</w:t>
            </w:r>
          </w:p>
        </w:tc>
      </w:tr>
      <w:tr w:rsidR="00534C1F" w:rsidRPr="00534C1F" w14:paraId="263DACCF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0189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OTE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CE3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5118010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1D7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.5721776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6A9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33689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FED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576345</w:t>
            </w:r>
          </w:p>
        </w:tc>
      </w:tr>
      <w:tr w:rsidR="00534C1F" w:rsidRPr="00534C1F" w14:paraId="7AF5DE3F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57F8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IST1H1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859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51.51050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743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83.8282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FA7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31639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29B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109885</w:t>
            </w:r>
          </w:p>
        </w:tc>
      </w:tr>
      <w:tr w:rsidR="00534C1F" w:rsidRPr="00534C1F" w14:paraId="41EFD69E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05A1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TBX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DD4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61.01328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082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32.2388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7BB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84033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C4A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366403</w:t>
            </w:r>
          </w:p>
        </w:tc>
      </w:tr>
      <w:tr w:rsidR="00534C1F" w:rsidRPr="00534C1F" w14:paraId="4B84A95C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3BB9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CMH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F74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4.57433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6AA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2.798453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740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4795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88A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510932</w:t>
            </w:r>
          </w:p>
        </w:tc>
      </w:tr>
      <w:tr w:rsidR="00534C1F" w:rsidRPr="00534C1F" w14:paraId="6A2354D1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0796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TPN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E52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1.00521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C77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5.51134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EB1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4024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702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499881</w:t>
            </w:r>
          </w:p>
        </w:tc>
      </w:tr>
      <w:tr w:rsidR="00534C1F" w:rsidRPr="00534C1F" w14:paraId="2DAF1F42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CF28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IST1H1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2DB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245.3538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91F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907.954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0F6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3491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295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284367</w:t>
            </w:r>
          </w:p>
        </w:tc>
      </w:tr>
      <w:tr w:rsidR="00534C1F" w:rsidRPr="00534C1F" w14:paraId="1B796144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F32E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VEGF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FB2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55.7161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35D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32.4845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82C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33094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F35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81254</w:t>
            </w:r>
          </w:p>
        </w:tc>
      </w:tr>
      <w:tr w:rsidR="00534C1F" w:rsidRPr="00534C1F" w14:paraId="19D46EAA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2454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AMD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6DF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2.354467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EF6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3.34664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FA0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25095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3CB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985979</w:t>
            </w:r>
          </w:p>
        </w:tc>
      </w:tr>
      <w:tr w:rsidR="00534C1F" w:rsidRPr="00534C1F" w14:paraId="38C20053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2C3B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IST1H1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76F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188.6487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25D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878.796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641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2023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2AF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282976</w:t>
            </w:r>
          </w:p>
        </w:tc>
      </w:tr>
      <w:tr w:rsidR="00534C1F" w:rsidRPr="00534C1F" w14:paraId="20C226FD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4BA5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IST1H3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A41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38.70788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44E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22.00619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021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16157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4B0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426863</w:t>
            </w:r>
          </w:p>
        </w:tc>
      </w:tr>
      <w:tr w:rsidR="00534C1F" w:rsidRPr="00534C1F" w14:paraId="41A5E1D7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75A6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IS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54E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4.904649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9FA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7.37185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985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12898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111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078518</w:t>
            </w:r>
          </w:p>
        </w:tc>
      </w:tr>
      <w:tr w:rsidR="00534C1F" w:rsidRPr="00534C1F" w14:paraId="76CB461F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CA14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IR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13F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7.054540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CFF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3.4086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F92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0882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F14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684559</w:t>
            </w:r>
          </w:p>
        </w:tc>
      </w:tr>
      <w:tr w:rsidR="00534C1F" w:rsidRPr="00534C1F" w14:paraId="1E1CFCE9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13D6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NME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ED4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8.239038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C1D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0.3940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05C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08733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B29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145394</w:t>
            </w:r>
          </w:p>
        </w:tc>
      </w:tr>
      <w:tr w:rsidR="00534C1F" w:rsidRPr="00534C1F" w14:paraId="66EBAB9C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3702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ETTL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22B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5.118323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A76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0.43220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291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0662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DE7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852657</w:t>
            </w:r>
          </w:p>
        </w:tc>
      </w:tr>
      <w:tr w:rsidR="00534C1F" w:rsidRPr="00534C1F" w14:paraId="46E5E967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6FD6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FKBP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61B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29.44572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CF2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3.2124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AF9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9331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CB9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154356</w:t>
            </w:r>
          </w:p>
        </w:tc>
      </w:tr>
      <w:tr w:rsidR="00534C1F" w:rsidRPr="00534C1F" w14:paraId="13173C3C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E411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ID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48B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30.33389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E3D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4.9269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007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81494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4F7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045683</w:t>
            </w:r>
          </w:p>
        </w:tc>
      </w:tr>
      <w:tr w:rsidR="00534C1F" w:rsidRPr="00534C1F" w14:paraId="08352E02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7F84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HC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F43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22.24612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FF8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4.9808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C40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088395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FBE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394308</w:t>
            </w:r>
          </w:p>
        </w:tc>
      </w:tr>
      <w:tr w:rsidR="00534C1F" w:rsidRPr="00534C1F" w14:paraId="532C2822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A8B6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51D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2.951534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8B8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3.02613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C5D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62913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60A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732361</w:t>
            </w:r>
          </w:p>
        </w:tc>
      </w:tr>
      <w:tr w:rsidR="00534C1F" w:rsidRPr="00534C1F" w14:paraId="60268AA1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7A0A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YBX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BBB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842.3970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D69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441.872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462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5881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18F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60543</w:t>
            </w:r>
          </w:p>
        </w:tc>
      </w:tr>
      <w:tr w:rsidR="00534C1F" w:rsidRPr="00534C1F" w14:paraId="0C88EFDD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26AB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IST1H2B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425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011.0021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E3B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603.585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A53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54529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543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849664</w:t>
            </w:r>
          </w:p>
        </w:tc>
      </w:tr>
      <w:tr w:rsidR="00534C1F" w:rsidRPr="00534C1F" w14:paraId="1F89DDAF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A1C3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TP5F1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A3B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34.20233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558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10.90298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030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5117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73E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992267</w:t>
            </w:r>
          </w:p>
        </w:tc>
      </w:tr>
      <w:tr w:rsidR="00534C1F" w:rsidRPr="00534C1F" w14:paraId="34EDD0DF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37DA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NRC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5F4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02.9251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837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95.2545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F6B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4819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DB2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698124</w:t>
            </w:r>
          </w:p>
        </w:tc>
      </w:tr>
      <w:tr w:rsidR="00534C1F" w:rsidRPr="00534C1F" w14:paraId="157B2A00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C318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DC42EP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3F8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0.379188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95F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5.594253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73C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4397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683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871279</w:t>
            </w:r>
          </w:p>
        </w:tc>
      </w:tr>
      <w:tr w:rsidR="00534C1F" w:rsidRPr="00534C1F" w14:paraId="11937073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0CEE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BHD17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D28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5.019475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D37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7.292053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669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3747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DF8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286847</w:t>
            </w:r>
          </w:p>
        </w:tc>
      </w:tr>
      <w:tr w:rsidR="00534C1F" w:rsidRPr="00534C1F" w14:paraId="30D133E3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B1E9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IST1H2B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121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135.0640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92B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943.043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225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3596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F4A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244708</w:t>
            </w:r>
          </w:p>
        </w:tc>
      </w:tr>
      <w:tr w:rsidR="00534C1F" w:rsidRPr="00534C1F" w14:paraId="4847D2B1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4C0D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ESY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7E9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25.32315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47F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4.3291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91C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324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E21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562794</w:t>
            </w:r>
          </w:p>
        </w:tc>
      </w:tr>
      <w:tr w:rsidR="00534C1F" w:rsidRPr="00534C1F" w14:paraId="5B2D82C8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A293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lastRenderedPageBreak/>
              <w:t>EIF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A5D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32.94770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F02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78.5597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09D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2962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B9D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035547</w:t>
            </w:r>
          </w:p>
        </w:tc>
      </w:tr>
      <w:tr w:rsidR="00534C1F" w:rsidRPr="00534C1F" w14:paraId="31CDD1CA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1628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052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47.52777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7B8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19.3775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FC1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2186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8BD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780125</w:t>
            </w:r>
          </w:p>
        </w:tc>
      </w:tr>
      <w:tr w:rsidR="00534C1F" w:rsidRPr="00534C1F" w14:paraId="65C8282B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FBE3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PL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149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30.06495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0E7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71.4514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B48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2074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D1C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087589</w:t>
            </w:r>
          </w:p>
        </w:tc>
      </w:tr>
      <w:tr w:rsidR="00534C1F" w:rsidRPr="00534C1F" w14:paraId="4123836D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E824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EN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83D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2.00981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DC5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5.75790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04D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1440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9DE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898263</w:t>
            </w:r>
          </w:p>
        </w:tc>
      </w:tr>
      <w:tr w:rsidR="00534C1F" w:rsidRPr="00534C1F" w14:paraId="24BD70F9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B967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A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5ED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2.57144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11D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4.4114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188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0856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FDE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348748</w:t>
            </w:r>
          </w:p>
        </w:tc>
      </w:tr>
      <w:tr w:rsidR="00534C1F" w:rsidRPr="00534C1F" w14:paraId="5F1B0C55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CE50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PLP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7BF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248.2195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E00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085.5175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BEA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0837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7FB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264066</w:t>
            </w:r>
          </w:p>
        </w:tc>
      </w:tr>
      <w:tr w:rsidR="00534C1F" w:rsidRPr="00534C1F" w14:paraId="23157193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00F5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TBC1D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75F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6.0011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8E9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9.268436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3FB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0490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570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965628</w:t>
            </w:r>
          </w:p>
        </w:tc>
      </w:tr>
      <w:tr w:rsidR="00534C1F" w:rsidRPr="00534C1F" w14:paraId="6FDBEA3A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D991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ETD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35E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83.80068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37B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71.0510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DAD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0371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8F7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913178</w:t>
            </w:r>
          </w:p>
        </w:tc>
      </w:tr>
      <w:tr w:rsidR="00534C1F" w:rsidRPr="00534C1F" w14:paraId="458C60CE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98AC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CBP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E40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34.58141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25A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77.70605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342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01827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EC9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414297</w:t>
            </w:r>
          </w:p>
        </w:tc>
      </w:tr>
      <w:tr w:rsidR="00534C1F" w:rsidRPr="00534C1F" w14:paraId="58FCD66F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93A8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IPK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5F2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89.57597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6F0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72.2819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616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08884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313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811654</w:t>
            </w:r>
          </w:p>
        </w:tc>
      </w:tr>
      <w:tr w:rsidR="00534C1F" w:rsidRPr="00534C1F" w14:paraId="4346334D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36CA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TAG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D4C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46.39832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9CD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55.7867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F52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89673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3F4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6336</w:t>
            </w:r>
          </w:p>
        </w:tc>
      </w:tr>
      <w:tr w:rsidR="00534C1F" w:rsidRPr="00534C1F" w14:paraId="6FC0E094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E6EA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AB8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85F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14.31346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F80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35.4789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C6D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9401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C74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982434</w:t>
            </w:r>
          </w:p>
        </w:tc>
      </w:tr>
      <w:tr w:rsidR="00534C1F" w:rsidRPr="00534C1F" w14:paraId="52DED2AD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7132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TAOK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668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9.268986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267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6.2373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DDA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9787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006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035097</w:t>
            </w:r>
          </w:p>
        </w:tc>
      </w:tr>
      <w:tr w:rsidR="00534C1F" w:rsidRPr="00534C1F" w14:paraId="258D3EC0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0D77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TX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672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8.993648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CDC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1.78594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967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997786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514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755756</w:t>
            </w:r>
          </w:p>
        </w:tc>
      </w:tr>
      <w:tr w:rsidR="00534C1F" w:rsidRPr="00534C1F" w14:paraId="378AAFBE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0333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ISCU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7EE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56.89672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AF9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69.8948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227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148265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999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816563</w:t>
            </w:r>
          </w:p>
        </w:tc>
      </w:tr>
      <w:tr w:rsidR="00534C1F" w:rsidRPr="00534C1F" w14:paraId="39AC7A8D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DD18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THOC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D01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6.53996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CB3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29.26974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B93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49559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74F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293413</w:t>
            </w:r>
          </w:p>
        </w:tc>
      </w:tr>
      <w:tr w:rsidR="00534C1F" w:rsidRPr="00534C1F" w14:paraId="27C8392C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38C2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WDR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338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5.827118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C61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8.810823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55F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15407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ABC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672599</w:t>
            </w:r>
          </w:p>
        </w:tc>
      </w:tr>
      <w:tr w:rsidR="00534C1F" w:rsidRPr="00534C1F" w14:paraId="423E51AF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24F3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NRNP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618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29.60570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784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82.8792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00A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171819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DDB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04E-05</w:t>
            </w:r>
          </w:p>
        </w:tc>
      </w:tr>
      <w:tr w:rsidR="00534C1F" w:rsidRPr="00534C1F" w14:paraId="668BFAD2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7F10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YL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768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31.36332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301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78.1900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EA0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03219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A69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230981</w:t>
            </w:r>
          </w:p>
        </w:tc>
      </w:tr>
      <w:tr w:rsidR="00534C1F" w:rsidRPr="00534C1F" w14:paraId="7287B2B8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2FD2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MGB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437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64.24791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CEB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87.8753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97F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23552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322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938179</w:t>
            </w:r>
          </w:p>
        </w:tc>
      </w:tr>
      <w:tr w:rsidR="00534C1F" w:rsidRPr="00534C1F" w14:paraId="3FDA66B4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31A8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P1S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DAC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69.06127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57C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84.3472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97E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24879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699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772964</w:t>
            </w:r>
          </w:p>
        </w:tc>
      </w:tr>
      <w:tr w:rsidR="00534C1F" w:rsidRPr="00534C1F" w14:paraId="0097DADF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E9D9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EF2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F73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3.702125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84A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0.399183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C11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25474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AC4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415967</w:t>
            </w:r>
          </w:p>
        </w:tc>
      </w:tr>
      <w:tr w:rsidR="00534C1F" w:rsidRPr="00534C1F" w14:paraId="64D34863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48C5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RL8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8A6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4.27708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78B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24.7248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FD5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262126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F20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101515</w:t>
            </w:r>
          </w:p>
        </w:tc>
      </w:tr>
      <w:tr w:rsidR="00534C1F" w:rsidRPr="00534C1F" w14:paraId="46E4135E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DC01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HI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C44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8.27252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3D7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1.77550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EE0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26348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5C6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893476</w:t>
            </w:r>
          </w:p>
        </w:tc>
      </w:tr>
      <w:tr w:rsidR="00534C1F" w:rsidRPr="00534C1F" w14:paraId="04D46099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D44A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TMEM167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FE3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6.22038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3E7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6.7134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CF3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35909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54F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958968</w:t>
            </w:r>
          </w:p>
        </w:tc>
      </w:tr>
      <w:tr w:rsidR="00534C1F" w:rsidRPr="00534C1F" w14:paraId="6AECB741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9164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ECISBP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91E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3.080766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20D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6.377828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C52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37066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FB5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554185</w:t>
            </w:r>
          </w:p>
        </w:tc>
      </w:tr>
      <w:tr w:rsidR="00534C1F" w:rsidRPr="00534C1F" w14:paraId="122BDC51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2E7A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HC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CD8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9.876095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40E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5.1979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CD9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80733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FF9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683612</w:t>
            </w:r>
          </w:p>
        </w:tc>
      </w:tr>
      <w:tr w:rsidR="00534C1F" w:rsidRPr="00534C1F" w14:paraId="5DDBF783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BE55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VDAC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917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0.87799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E3E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1.2834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65B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41628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0CD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247882</w:t>
            </w:r>
          </w:p>
        </w:tc>
      </w:tr>
      <w:tr w:rsidR="00534C1F" w:rsidRPr="00534C1F" w14:paraId="4F21809C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4124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WASHC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F92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8.923299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A59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4.05274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08B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43846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4E4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353709</w:t>
            </w:r>
          </w:p>
        </w:tc>
      </w:tr>
      <w:tr w:rsidR="00534C1F" w:rsidRPr="00534C1F" w14:paraId="376EA7EE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CED1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VPS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023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8.355535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CD1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4.71424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1F1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4921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45A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479232</w:t>
            </w:r>
          </w:p>
        </w:tc>
      </w:tr>
      <w:tr w:rsidR="00534C1F" w:rsidRPr="00534C1F" w14:paraId="055FFA0D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18E6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EIF4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F54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26.44376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DC0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51.1910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A3A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49632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1BF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48241</w:t>
            </w:r>
          </w:p>
        </w:tc>
      </w:tr>
      <w:tr w:rsidR="00534C1F" w:rsidRPr="00534C1F" w14:paraId="100BA237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68FD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RSF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887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1.556826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9C1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7.2216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D36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5039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2D6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997957</w:t>
            </w:r>
          </w:p>
        </w:tc>
      </w:tr>
      <w:tr w:rsidR="00534C1F" w:rsidRPr="00534C1F" w14:paraId="21E09052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D5DF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UBR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A73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7.806954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2B8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1.01767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291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57644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6C8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938891</w:t>
            </w:r>
          </w:p>
        </w:tc>
      </w:tr>
      <w:tr w:rsidR="00534C1F" w:rsidRPr="00534C1F" w14:paraId="68315524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4C24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LP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DD5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0.845530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36E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3.25570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2B0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57846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E06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207018</w:t>
            </w:r>
          </w:p>
        </w:tc>
      </w:tr>
      <w:tr w:rsidR="00534C1F" w:rsidRPr="00534C1F" w14:paraId="55551204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31FA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PP2C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0CE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4.134308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CB0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1.58045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F40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58469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AA7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248106</w:t>
            </w:r>
          </w:p>
        </w:tc>
      </w:tr>
      <w:tr w:rsidR="00534C1F" w:rsidRPr="00534C1F" w14:paraId="6D66FEC6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FB6B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ELF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1B2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69.33719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747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12.95516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F0F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610466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3DB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267198</w:t>
            </w:r>
          </w:p>
        </w:tc>
      </w:tr>
      <w:tr w:rsidR="00534C1F" w:rsidRPr="00534C1F" w14:paraId="6F3A1F42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F0B6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lastRenderedPageBreak/>
              <w:t>KIAA05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367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3.79692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E7A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9.06879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926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6397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AE7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661649</w:t>
            </w:r>
          </w:p>
        </w:tc>
      </w:tr>
      <w:tr w:rsidR="00534C1F" w:rsidRPr="00534C1F" w14:paraId="04501DFB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0AA2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LNPE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B2C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0.119893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6D6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2.56833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660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65677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E61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869658</w:t>
            </w:r>
          </w:p>
        </w:tc>
      </w:tr>
      <w:tr w:rsidR="00534C1F" w:rsidRPr="00534C1F" w14:paraId="415D7322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C6B5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RSF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BAC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71.31655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913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92.54098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409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685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285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578218</w:t>
            </w:r>
          </w:p>
        </w:tc>
      </w:tr>
      <w:tr w:rsidR="00534C1F" w:rsidRPr="00534C1F" w14:paraId="1CF2A683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B2AC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NRNPH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49B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4.973864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24D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7.09058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DFE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73229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059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825658</w:t>
            </w:r>
          </w:p>
        </w:tc>
      </w:tr>
      <w:tr w:rsidR="00534C1F" w:rsidRPr="00534C1F" w14:paraId="7564547F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A0AB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GTF2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98F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4.948337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E5B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6.15910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AC8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788377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3AB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872916</w:t>
            </w:r>
          </w:p>
        </w:tc>
      </w:tr>
      <w:tr w:rsidR="00534C1F" w:rsidRPr="00534C1F" w14:paraId="667AE335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7A0F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TP5F1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56E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28.29510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EAB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59.1371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E9B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828157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ECE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498197</w:t>
            </w:r>
          </w:p>
        </w:tc>
      </w:tr>
      <w:tr w:rsidR="00534C1F" w:rsidRPr="00534C1F" w14:paraId="6B8FD026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562D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RKAR1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C1B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89.4624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046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15.3889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3C6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8503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632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014344</w:t>
            </w:r>
          </w:p>
        </w:tc>
      </w:tr>
      <w:tr w:rsidR="00534C1F" w:rsidRPr="00534C1F" w14:paraId="5306A137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25FD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TNFAIP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08D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2.096587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073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8.010499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53B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896466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AC8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43359</w:t>
            </w:r>
          </w:p>
        </w:tc>
      </w:tr>
      <w:tr w:rsidR="00534C1F" w:rsidRPr="00534C1F" w14:paraId="4A446FFD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A395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FNBP1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547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3.993184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EC3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8.80430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EBA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90971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07D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689424</w:t>
            </w:r>
          </w:p>
        </w:tc>
      </w:tr>
      <w:tr w:rsidR="00534C1F" w:rsidRPr="00534C1F" w14:paraId="15229F35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0F2F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AB4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427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5.173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62A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20.0654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08E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910444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292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938692</w:t>
            </w:r>
          </w:p>
        </w:tc>
      </w:tr>
      <w:tr w:rsidR="00534C1F" w:rsidRPr="00534C1F" w14:paraId="1B0B4AF7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7178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UBA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F1C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4.584629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D37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0.95761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149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92751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995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618428</w:t>
            </w:r>
          </w:p>
        </w:tc>
      </w:tr>
      <w:tr w:rsidR="00534C1F" w:rsidRPr="00534C1F" w14:paraId="36D4CDA0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AD97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GPD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34C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8.477841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7AC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2.711205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D8C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99945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8A5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224782</w:t>
            </w:r>
          </w:p>
        </w:tc>
      </w:tr>
      <w:tr w:rsidR="00534C1F" w:rsidRPr="00534C1F" w14:paraId="28B08333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3896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AT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949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39.78055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D38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92.789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7D4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176197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B0F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957889</w:t>
            </w:r>
          </w:p>
        </w:tc>
      </w:tr>
      <w:tr w:rsidR="00534C1F" w:rsidRPr="00534C1F" w14:paraId="0D5D11C9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F23A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NRIP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657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8.84603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BAF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8.64118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275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22129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027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268256</w:t>
            </w:r>
          </w:p>
        </w:tc>
      </w:tr>
      <w:tr w:rsidR="00534C1F" w:rsidRPr="00534C1F" w14:paraId="4B44F63F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F6F4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OM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CB8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62.047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C30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91.16404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B9F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38394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165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656939</w:t>
            </w:r>
          </w:p>
        </w:tc>
      </w:tr>
      <w:tr w:rsidR="00534C1F" w:rsidRPr="00534C1F" w14:paraId="159C878B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9A0B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LK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529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.8258164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465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.42893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6F7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40790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003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807284</w:t>
            </w:r>
          </w:p>
        </w:tc>
      </w:tr>
      <w:tr w:rsidR="00534C1F" w:rsidRPr="00534C1F" w14:paraId="00035E55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9B24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OMO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7E0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4.364443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DD7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2.0230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C89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47480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2E3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865359</w:t>
            </w:r>
          </w:p>
        </w:tc>
      </w:tr>
      <w:tr w:rsidR="00534C1F" w:rsidRPr="00534C1F" w14:paraId="788CDE59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8366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ENY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B37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7.434711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30D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0.837228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584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57200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946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394843</w:t>
            </w:r>
          </w:p>
        </w:tc>
      </w:tr>
      <w:tr w:rsidR="00534C1F" w:rsidRPr="00534C1F" w14:paraId="0EEB1301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FF9B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DH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C02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3.904964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EEF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2.67942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0A9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6285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17A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807865</w:t>
            </w:r>
          </w:p>
        </w:tc>
      </w:tr>
      <w:tr w:rsidR="00534C1F" w:rsidRPr="00534C1F" w14:paraId="3401845D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C7F4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B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DD7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506.2600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FC5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101.618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9AE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780287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952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758839</w:t>
            </w:r>
          </w:p>
        </w:tc>
      </w:tr>
      <w:tr w:rsidR="00534C1F" w:rsidRPr="00534C1F" w14:paraId="390C76DB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B36F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NKT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866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5.639851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4E5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9.16247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542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93057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142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550547</w:t>
            </w:r>
          </w:p>
        </w:tc>
      </w:tr>
      <w:tr w:rsidR="00534C1F" w:rsidRPr="00534C1F" w14:paraId="3E959FC9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77DE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PS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497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0.19700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BDC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24.08948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946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08541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97A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076988</w:t>
            </w:r>
          </w:p>
        </w:tc>
      </w:tr>
      <w:tr w:rsidR="00534C1F" w:rsidRPr="00534C1F" w14:paraId="57BE81B2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ABD4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INOS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9446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2381878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F40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.375485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BB8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429475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285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686493</w:t>
            </w:r>
          </w:p>
        </w:tc>
      </w:tr>
      <w:tr w:rsidR="00534C1F" w:rsidRPr="00534C1F" w14:paraId="6A051440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7FAD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Z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ECE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7745980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710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.1212006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C15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584353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C4C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37577</w:t>
            </w:r>
          </w:p>
        </w:tc>
      </w:tr>
      <w:tr w:rsidR="00534C1F" w:rsidRPr="00534C1F" w14:paraId="1E9D274A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C9EB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PL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211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1.92624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B48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35.4085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D56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409793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480E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981681</w:t>
            </w:r>
          </w:p>
        </w:tc>
      </w:tr>
      <w:tr w:rsidR="00534C1F" w:rsidRPr="00534C1F" w14:paraId="7C8C12DF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126F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CDH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E9EB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1384791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9BB0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5232168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751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420013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0DF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411178</w:t>
            </w:r>
          </w:p>
        </w:tc>
      </w:tr>
      <w:tr w:rsidR="00534C1F" w:rsidRPr="00534C1F" w14:paraId="7978B043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FA29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RNAD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C83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0552234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DCB7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.462830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14F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429867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83A8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835961</w:t>
            </w:r>
          </w:p>
        </w:tc>
      </w:tr>
      <w:tr w:rsidR="00534C1F" w:rsidRPr="00534C1F" w14:paraId="7B95B921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F5F9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NDUFA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203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.752229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676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.092455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6FB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440613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161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997791</w:t>
            </w:r>
          </w:p>
        </w:tc>
      </w:tr>
      <w:tr w:rsidR="00534C1F" w:rsidRPr="00534C1F" w14:paraId="7E176AD5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2C36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EIF5A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EBF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9071773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F5C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.6862879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18E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494174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02D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521026</w:t>
            </w:r>
          </w:p>
        </w:tc>
      </w:tr>
      <w:tr w:rsidR="00534C1F" w:rsidRPr="00534C1F" w14:paraId="12C97971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7C31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DEFA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45B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2.458100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004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4.57099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B2D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604846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65B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521442</w:t>
            </w:r>
          </w:p>
        </w:tc>
      </w:tr>
      <w:tr w:rsidR="00534C1F" w:rsidRPr="00534C1F" w14:paraId="37EBCBEB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AFBA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LDH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5DF2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.3682150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CB8F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.31262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DABA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618547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111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705519</w:t>
            </w:r>
          </w:p>
        </w:tc>
      </w:tr>
      <w:tr w:rsidR="00534C1F" w:rsidRPr="00534C1F" w14:paraId="100D78DB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B60F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L136454.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466D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4.9673652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8981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6.290373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05C3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68687912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D2E5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353648</w:t>
            </w:r>
          </w:p>
        </w:tc>
      </w:tr>
      <w:tr w:rsidR="00534C1F" w:rsidRPr="00534C1F" w14:paraId="5E843DE7" w14:textId="77777777" w:rsidTr="00534C1F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21EFB" w14:textId="77777777" w:rsidR="00534C1F" w:rsidRPr="00534C1F" w:rsidRDefault="00534C1F" w:rsidP="00534C1F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ET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709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23011409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ABF19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.9129636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FA0C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7086077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81A4" w14:textId="77777777" w:rsidR="00534C1F" w:rsidRPr="00534C1F" w:rsidRDefault="00534C1F" w:rsidP="00534C1F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534C1F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523591</w:t>
            </w:r>
          </w:p>
        </w:tc>
      </w:tr>
    </w:tbl>
    <w:p w14:paraId="0B6E6533" w14:textId="77777777" w:rsidR="002C28F6" w:rsidRDefault="002C28F6">
      <w:pPr>
        <w:rPr>
          <w:rFonts w:ascii="Arial" w:eastAsiaTheme="majorEastAsia" w:hAnsi="Arial" w:cstheme="majorBidi"/>
          <w:b/>
          <w:bCs/>
          <w:sz w:val="24"/>
          <w:szCs w:val="32"/>
        </w:rPr>
      </w:pPr>
      <w:r>
        <w:br w:type="page"/>
      </w:r>
    </w:p>
    <w:p w14:paraId="7CA2D78E" w14:textId="1B78FC29" w:rsidR="00C9550A" w:rsidRDefault="00EA0178" w:rsidP="009B0309">
      <w:pPr>
        <w:pStyle w:val="2"/>
        <w:spacing w:line="240" w:lineRule="auto"/>
      </w:pPr>
      <w:r>
        <w:lastRenderedPageBreak/>
        <w:t>Supplementary Table S</w:t>
      </w:r>
      <w:r w:rsidR="00945D27">
        <w:t>2</w:t>
      </w:r>
      <w:r>
        <w:t xml:space="preserve">. </w:t>
      </w:r>
      <w:r w:rsidR="00C9550A">
        <w:t>N</w:t>
      </w:r>
      <w:r w:rsidR="00C9550A" w:rsidRPr="00063F89">
        <w:rPr>
          <w:rFonts w:hint="eastAsia"/>
        </w:rPr>
        <w:t>ormal vs. HCC of differentially expressed genes</w:t>
      </w:r>
      <w:r w:rsidR="00A41D30">
        <w:t>.</w:t>
      </w:r>
    </w:p>
    <w:tbl>
      <w:tblPr>
        <w:tblW w:w="8644" w:type="dxa"/>
        <w:jc w:val="center"/>
        <w:tblLook w:val="04A0" w:firstRow="1" w:lastRow="0" w:firstColumn="1" w:lastColumn="0" w:noHBand="0" w:noVBand="1"/>
      </w:tblPr>
      <w:tblGrid>
        <w:gridCol w:w="1908"/>
        <w:gridCol w:w="1873"/>
        <w:gridCol w:w="2049"/>
        <w:gridCol w:w="1407"/>
        <w:gridCol w:w="1407"/>
      </w:tblGrid>
      <w:tr w:rsidR="00063F89" w:rsidRPr="00183030" w14:paraId="6B62DC21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7568" w14:textId="00974843" w:rsidR="00063F89" w:rsidRPr="00183030" w:rsidRDefault="00FD6CAE" w:rsidP="00FE7E0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G</w:t>
            </w:r>
            <w:r w:rsidR="00063F89"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ene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41929" w14:textId="1787B588" w:rsidR="00063F89" w:rsidRPr="00183030" w:rsidRDefault="00FD6CAE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</w:t>
            </w:r>
            <w:r w:rsidR="00063F89"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on</w:t>
            </w: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 xml:space="preserve">trol </w:t>
            </w:r>
            <w:r w:rsidR="00063F89"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ean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5EF77" w14:textId="64E1D3CF" w:rsidR="00063F89" w:rsidRPr="00183030" w:rsidRDefault="00FD6CAE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T</w:t>
            </w:r>
            <w:r w:rsidR="00063F89"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eat</w:t>
            </w: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 xml:space="preserve">ment </w:t>
            </w:r>
            <w:r w:rsidR="00063F89"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ean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A391" w14:textId="5BBA64D3" w:rsidR="00063F89" w:rsidRPr="00183030" w:rsidRDefault="00FD6CAE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L</w:t>
            </w:r>
            <w:r w:rsidR="00063F89"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ogFC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A467" w14:textId="18BAC959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</w:t>
            </w:r>
            <w:r w:rsidR="00FD6CAE"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 xml:space="preserve"> </w:t>
            </w: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Value</w:t>
            </w:r>
          </w:p>
        </w:tc>
      </w:tr>
      <w:tr w:rsidR="00063F89" w:rsidRPr="00183030" w14:paraId="57F6B89D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E097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ZT2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CB6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.08072349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4AB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9396786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4AF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998258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A7C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178831</w:t>
            </w:r>
          </w:p>
        </w:tc>
      </w:tr>
      <w:tr w:rsidR="00063F89" w:rsidRPr="00183030" w14:paraId="46CBB384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3CC6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OSBPL1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345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.035484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171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.394723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A28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3222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9CC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140359</w:t>
            </w:r>
          </w:p>
        </w:tc>
      </w:tr>
      <w:tr w:rsidR="00063F89" w:rsidRPr="00183030" w14:paraId="46C4B609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9E4E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LETMD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D78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6.757573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0A9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4.38537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432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2021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01C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818477</w:t>
            </w:r>
          </w:p>
        </w:tc>
      </w:tr>
      <w:tr w:rsidR="00063F89" w:rsidRPr="00183030" w14:paraId="5247E103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5E73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LA-DQA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19D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5.727828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886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0.94825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753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0719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8A6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531924</w:t>
            </w:r>
          </w:p>
        </w:tc>
      </w:tr>
      <w:tr w:rsidR="00063F89" w:rsidRPr="00183030" w14:paraId="3F0EAE9C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2342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S4A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556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9.146173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DDC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1.45103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41D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20108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669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684373</w:t>
            </w:r>
          </w:p>
        </w:tc>
      </w:tr>
      <w:tr w:rsidR="00063F89" w:rsidRPr="00183030" w14:paraId="488A5BBD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64E6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WDFY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975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2.338242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7DA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8.31039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36B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9190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841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648894</w:t>
            </w:r>
          </w:p>
        </w:tc>
      </w:tr>
      <w:tr w:rsidR="00063F89" w:rsidRPr="00183030" w14:paraId="2D6A5631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3A26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HNAK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B18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59.36917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525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15.5440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C17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8762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3D8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399864</w:t>
            </w:r>
          </w:p>
        </w:tc>
      </w:tr>
      <w:tr w:rsidR="00063F89" w:rsidRPr="00183030" w14:paraId="7A07B523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54F7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BANK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664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54.6351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079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37.1873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019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7272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F03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380593</w:t>
            </w:r>
          </w:p>
        </w:tc>
      </w:tr>
      <w:tr w:rsidR="00063F89" w:rsidRPr="00183030" w14:paraId="26E1A4A1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F847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LA-DR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794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271.1890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AA6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29.802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486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7010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4B1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473885</w:t>
            </w:r>
          </w:p>
        </w:tc>
      </w:tr>
      <w:tr w:rsidR="00063F89" w:rsidRPr="00183030" w14:paraId="2EACC72D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692A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UNX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3E5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8.269214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270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4.10148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3EA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6634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064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544829</w:t>
            </w:r>
          </w:p>
        </w:tc>
      </w:tr>
      <w:tr w:rsidR="00063F89" w:rsidRPr="00183030" w14:paraId="2F41D421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E1D7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AB3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BC7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9.457332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EB8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7.42965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87E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5876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F43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359855</w:t>
            </w:r>
          </w:p>
        </w:tc>
      </w:tr>
      <w:tr w:rsidR="00063F89" w:rsidRPr="00183030" w14:paraId="5A5C6B77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B528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WDR1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77B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7.932595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FD4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4.19560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62A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4962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A74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871686</w:t>
            </w:r>
          </w:p>
        </w:tc>
      </w:tr>
      <w:tr w:rsidR="00063F89" w:rsidRPr="00183030" w14:paraId="704E29D7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AD2B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CAN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048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0.310307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0BA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2.501866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161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475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AB8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572933</w:t>
            </w:r>
          </w:p>
        </w:tc>
      </w:tr>
      <w:tr w:rsidR="00063F89" w:rsidRPr="00183030" w14:paraId="6C6512C5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081B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DYNC1H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B5F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0.037419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D3D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7.20593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E84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4283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2BF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746347</w:t>
            </w:r>
          </w:p>
        </w:tc>
      </w:tr>
      <w:tr w:rsidR="00063F89" w:rsidRPr="00183030" w14:paraId="672D613D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F551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RKD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180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4.091904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1BF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0.01852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8E9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3984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627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71382</w:t>
            </w:r>
          </w:p>
        </w:tc>
      </w:tr>
      <w:tr w:rsidR="00063F89" w:rsidRPr="00183030" w14:paraId="1C466D1E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5958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CDC88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6C4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3.667489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659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2.47266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44B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3197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322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104186</w:t>
            </w:r>
          </w:p>
        </w:tc>
      </w:tr>
      <w:tr w:rsidR="00063F89" w:rsidRPr="00183030" w14:paraId="5A05B824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C9CD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RPF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964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7.515726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6B8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0.00100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A03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1569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645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979054</w:t>
            </w:r>
          </w:p>
        </w:tc>
      </w:tr>
      <w:tr w:rsidR="00063F89" w:rsidRPr="00183030" w14:paraId="4EFDCC08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1DD0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HI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7B2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1.53908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185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8.45503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18D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1129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F78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997455</w:t>
            </w:r>
          </w:p>
        </w:tc>
      </w:tr>
      <w:tr w:rsidR="00063F89" w:rsidRPr="00183030" w14:paraId="2A382DF0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2346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ELF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228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8.738074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5BE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3.15740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406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0605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6B9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484998</w:t>
            </w:r>
          </w:p>
        </w:tc>
      </w:tr>
      <w:tr w:rsidR="00063F89" w:rsidRPr="00183030" w14:paraId="7504BD38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1EF0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EF2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B35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0.468624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7F8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4.97108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27C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10209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CCA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441537</w:t>
            </w:r>
          </w:p>
        </w:tc>
      </w:tr>
      <w:tr w:rsidR="00063F89" w:rsidRPr="00183030" w14:paraId="4319053D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0C46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RRC2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A7E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79.23537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436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67.3365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5FA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09910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1C2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277039</w:t>
            </w:r>
          </w:p>
        </w:tc>
      </w:tr>
      <w:tr w:rsidR="00063F89" w:rsidRPr="00183030" w14:paraId="4345D799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DA8A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NCOA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B0C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0.7023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C70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3.7348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85D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09378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DC8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936053</w:t>
            </w:r>
          </w:p>
        </w:tc>
      </w:tr>
      <w:tr w:rsidR="00063F89" w:rsidRPr="00183030" w14:paraId="42212936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D708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LINT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2E9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9.68562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304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3.5385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68E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08320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BCC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039756</w:t>
            </w:r>
          </w:p>
        </w:tc>
      </w:tr>
      <w:tr w:rsidR="00063F89" w:rsidRPr="00183030" w14:paraId="566E487A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CD52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HC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67F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8.34489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D91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2.3452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9B2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07505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D45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191205</w:t>
            </w:r>
          </w:p>
        </w:tc>
      </w:tr>
      <w:tr w:rsidR="00063F89" w:rsidRPr="00183030" w14:paraId="1CCD4A67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4A9B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TK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17C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22.05246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876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12.478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979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06358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656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193118</w:t>
            </w:r>
          </w:p>
        </w:tc>
      </w:tr>
      <w:tr w:rsidR="00063F89" w:rsidRPr="00183030" w14:paraId="0C526E2F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172E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NRNPK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F75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93.56257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62F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64.2156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AD8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-0.06237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B6B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416602</w:t>
            </w:r>
          </w:p>
        </w:tc>
      </w:tr>
      <w:tr w:rsidR="00063F89" w:rsidRPr="00183030" w14:paraId="251802A0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B84C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ISC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106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63.85454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171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74.4378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949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90297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613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449356</w:t>
            </w:r>
          </w:p>
        </w:tc>
      </w:tr>
      <w:tr w:rsidR="00063F89" w:rsidRPr="00183030" w14:paraId="1E190D21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7BFC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OTUD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2D7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8.352161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190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3.56104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C8C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92857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ADC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973161</w:t>
            </w:r>
          </w:p>
        </w:tc>
      </w:tr>
      <w:tr w:rsidR="00063F89" w:rsidRPr="00183030" w14:paraId="6B2C00FA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704C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GLU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EE1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43.44144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054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53.2835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9C2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95741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88A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056101</w:t>
            </w:r>
          </w:p>
        </w:tc>
      </w:tr>
      <w:tr w:rsidR="00063F89" w:rsidRPr="00183030" w14:paraId="4310B937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7680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WDR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D3C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47.43688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895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74.1536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0D4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06879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010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833627</w:t>
            </w:r>
          </w:p>
        </w:tc>
      </w:tr>
      <w:tr w:rsidR="00063F89" w:rsidRPr="00183030" w14:paraId="16B8C30E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46D3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APKAPK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F04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38.92979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D0A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49.8456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7B3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09121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0A8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269501</w:t>
            </w:r>
          </w:p>
        </w:tc>
      </w:tr>
      <w:tr w:rsidR="00063F89" w:rsidRPr="00183030" w14:paraId="7EDFED1D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9EEA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EDF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650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91.40666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A3B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33.1802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80D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17705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9E6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38358</w:t>
            </w:r>
          </w:p>
        </w:tc>
      </w:tr>
      <w:tr w:rsidR="00063F89" w:rsidRPr="00183030" w14:paraId="165C1D11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77BB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RHGEF1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271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9.591946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5A7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7.20917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764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17723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3C9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076702</w:t>
            </w:r>
          </w:p>
        </w:tc>
      </w:tr>
      <w:tr w:rsidR="00063F89" w:rsidRPr="00183030" w14:paraId="1D8F0988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DA55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lastRenderedPageBreak/>
              <w:t>NAB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E1D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9.965525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013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6.22256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8EB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23573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DB1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491683</w:t>
            </w:r>
          </w:p>
        </w:tc>
      </w:tr>
      <w:tr w:rsidR="00063F89" w:rsidRPr="00183030" w14:paraId="129D452E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7529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ARK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55B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48.98038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898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71.578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96D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25335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D88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863071</w:t>
            </w:r>
          </w:p>
        </w:tc>
      </w:tr>
      <w:tr w:rsidR="00063F89" w:rsidRPr="00183030" w14:paraId="7F2752C6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BE8B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GABARAPL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A34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73.12951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B66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08.6322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535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31126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830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432229</w:t>
            </w:r>
          </w:p>
        </w:tc>
      </w:tr>
      <w:tr w:rsidR="00063F89" w:rsidRPr="00183030" w14:paraId="6C7A4D72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79F5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CMT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619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3.105769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3FB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1.01727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E86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31191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F6A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907828</w:t>
            </w:r>
          </w:p>
        </w:tc>
      </w:tr>
      <w:tr w:rsidR="00063F89" w:rsidRPr="00183030" w14:paraId="2C1F0BBC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FF55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ASP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2F8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4.208302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2B1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1.39759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753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33405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809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548196</w:t>
            </w:r>
          </w:p>
        </w:tc>
      </w:tr>
      <w:tr w:rsidR="00063F89" w:rsidRPr="00183030" w14:paraId="60EBDD51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F913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UBE2Q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249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8.12594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BB2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8.7279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A7A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34946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49C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489698</w:t>
            </w:r>
          </w:p>
        </w:tc>
      </w:tr>
      <w:tr w:rsidR="00063F89" w:rsidRPr="00183030" w14:paraId="31A55782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4DD5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G6P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C35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9.426785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B33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8.28811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5F6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36309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007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028613</w:t>
            </w:r>
          </w:p>
        </w:tc>
      </w:tr>
      <w:tr w:rsidR="00063F89" w:rsidRPr="00183030" w14:paraId="6DB81C38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F47D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YL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263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16.80348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FEC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78.5772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AFE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37702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C65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794358</w:t>
            </w:r>
          </w:p>
        </w:tc>
      </w:tr>
      <w:tr w:rsidR="00063F89" w:rsidRPr="00183030" w14:paraId="38151666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9305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AB11B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F84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64.02045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0D2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81.069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C50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426638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683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375272</w:t>
            </w:r>
          </w:p>
        </w:tc>
      </w:tr>
      <w:tr w:rsidR="00063F89" w:rsidRPr="00183030" w14:paraId="46B3C3FA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14E8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YES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D78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5.411224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432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1.24996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A7A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44530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B19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679379</w:t>
            </w:r>
          </w:p>
        </w:tc>
      </w:tr>
      <w:tr w:rsidR="00063F89" w:rsidRPr="00183030" w14:paraId="3AEE70C3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35E4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VPS37B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777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2.521042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0CC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5.970255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906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45430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86C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165359</w:t>
            </w:r>
          </w:p>
        </w:tc>
      </w:tr>
      <w:tr w:rsidR="00063F89" w:rsidRPr="00183030" w14:paraId="347D0429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B4F7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THOC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568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8.78141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2B7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31.9328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A3E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51495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4C4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508414</w:t>
            </w:r>
          </w:p>
        </w:tc>
      </w:tr>
      <w:tr w:rsidR="00063F89" w:rsidRPr="00183030" w14:paraId="65A48C84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58BC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ETS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F4D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0.549212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E66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0.6044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A2E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5191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B12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293615</w:t>
            </w:r>
          </w:p>
        </w:tc>
      </w:tr>
      <w:tr w:rsidR="00063F89" w:rsidRPr="00183030" w14:paraId="1B9CF3B6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8701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TP6V1F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368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61.37018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10E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02.682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B15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56165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92B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640374</w:t>
            </w:r>
          </w:p>
        </w:tc>
      </w:tr>
      <w:tr w:rsidR="00063F89" w:rsidRPr="00183030" w14:paraId="0529118D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4B4E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TRF1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E66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3.825928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A2A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0.0948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EB6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58940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EA7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260835</w:t>
            </w:r>
          </w:p>
        </w:tc>
      </w:tr>
      <w:tr w:rsidR="00063F89" w:rsidRPr="00183030" w14:paraId="4B8BEA2A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048C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NUTF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3CC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7.951641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C14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8.19997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03C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59012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AED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519829</w:t>
            </w:r>
          </w:p>
        </w:tc>
      </w:tr>
      <w:tr w:rsidR="00063F89" w:rsidRPr="00183030" w14:paraId="445F272B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2898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IL3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392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71.8469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FA5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92.1965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CB3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6145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FC5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779411</w:t>
            </w:r>
          </w:p>
        </w:tc>
      </w:tr>
      <w:tr w:rsidR="00063F89" w:rsidRPr="00183030" w14:paraId="3493051C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7CFB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HC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734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1.68693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AA0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6.63885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FD8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61936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B02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617263</w:t>
            </w:r>
          </w:p>
        </w:tc>
      </w:tr>
      <w:tr w:rsidR="00063F89" w:rsidRPr="00183030" w14:paraId="44A02F4E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C736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MYD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136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4.646353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ED0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7.67782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B9A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67356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39C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977954</w:t>
            </w:r>
          </w:p>
        </w:tc>
      </w:tr>
      <w:tr w:rsidR="00063F89" w:rsidRPr="00183030" w14:paraId="042AFDDB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9D06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GYP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D94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62.57582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5A6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97.6742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D51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81000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0CB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541178</w:t>
            </w:r>
          </w:p>
        </w:tc>
      </w:tr>
      <w:tr w:rsidR="00063F89" w:rsidRPr="00183030" w14:paraId="053A00BF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7156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G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9B4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95.78460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CA2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35.4175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411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81411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3B7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302879</w:t>
            </w:r>
          </w:p>
        </w:tc>
      </w:tr>
      <w:tr w:rsidR="00063F89" w:rsidRPr="00183030" w14:paraId="59B74BD4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56B0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NME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535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9.163862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DDD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6.01911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7C4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88321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C7F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065799</w:t>
            </w:r>
          </w:p>
        </w:tc>
      </w:tr>
      <w:tr w:rsidR="00063F89" w:rsidRPr="00183030" w14:paraId="16D4577A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F7B4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KALR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9F9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.138446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211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.024226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BED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194465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C9C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931932</w:t>
            </w:r>
          </w:p>
        </w:tc>
      </w:tr>
      <w:tr w:rsidR="00063F89" w:rsidRPr="00183030" w14:paraId="60539BA9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97EB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KIF1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FFD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09.19536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C37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41.4006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207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06578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87A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774766</w:t>
            </w:r>
          </w:p>
        </w:tc>
      </w:tr>
      <w:tr w:rsidR="00063F89" w:rsidRPr="00183030" w14:paraId="77D42F5F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9BDB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NRNPA1P4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E4E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9.584946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F1D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2.60990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D55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07209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5DC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376717</w:t>
            </w:r>
          </w:p>
        </w:tc>
      </w:tr>
      <w:tr w:rsidR="00063F89" w:rsidRPr="00183030" w14:paraId="5B922022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436E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N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867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4.198231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485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6.11041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CAD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14802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5BC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488731</w:t>
            </w:r>
          </w:p>
        </w:tc>
      </w:tr>
      <w:tr w:rsidR="00063F89" w:rsidRPr="00183030" w14:paraId="6F07BEC6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AAB2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AB3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292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09.69178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C49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44.0457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D0D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1888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795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13358</w:t>
            </w:r>
          </w:p>
        </w:tc>
      </w:tr>
      <w:tr w:rsidR="00063F89" w:rsidRPr="00183030" w14:paraId="2A4CF9F6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918A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YB5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2C4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.8249784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952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.28319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FE3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20624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34B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972648</w:t>
            </w:r>
          </w:p>
        </w:tc>
      </w:tr>
      <w:tr w:rsidR="00063F89" w:rsidRPr="00183030" w14:paraId="3130D6DA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2AC8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AB1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216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0.23051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879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5.32879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8CC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24838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BCF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896626</w:t>
            </w:r>
          </w:p>
        </w:tc>
      </w:tr>
      <w:tr w:rsidR="00063F89" w:rsidRPr="00183030" w14:paraId="12C40CFC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267D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VASH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533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6.206826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3B9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7.72823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358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31458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207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669792</w:t>
            </w:r>
          </w:p>
        </w:tc>
      </w:tr>
      <w:tr w:rsidR="00063F89" w:rsidRPr="00183030" w14:paraId="601958C5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E948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NAMPT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187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31.94239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841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55.7371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16F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3920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DD3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957836</w:t>
            </w:r>
          </w:p>
        </w:tc>
      </w:tr>
      <w:tr w:rsidR="00063F89" w:rsidRPr="00183030" w14:paraId="5885FC72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71B5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PARG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F51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.871456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252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2.91790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27C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48827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CD1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872775</w:t>
            </w:r>
          </w:p>
        </w:tc>
      </w:tr>
      <w:tr w:rsidR="00063F89" w:rsidRPr="00183030" w14:paraId="2AB2EBBF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879E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GC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88F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0.72779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8FD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7.8680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1D5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4965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E5A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368663</w:t>
            </w:r>
          </w:p>
        </w:tc>
      </w:tr>
      <w:tr w:rsidR="00063F89" w:rsidRPr="00183030" w14:paraId="35391018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BB15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ELL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CD0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5.617060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3CF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8.67368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E5D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57883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E98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763815</w:t>
            </w:r>
          </w:p>
        </w:tc>
      </w:tr>
      <w:tr w:rsidR="00063F89" w:rsidRPr="00183030" w14:paraId="7A3AF150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49D3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GS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0D1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08.47790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818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51.8820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A40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728536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C93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395643</w:t>
            </w:r>
          </w:p>
        </w:tc>
      </w:tr>
      <w:tr w:rsidR="00063F89" w:rsidRPr="00183030" w14:paraId="0FB3B151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8731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100A1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49D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358.7176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1A7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079.103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0A8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80341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6E3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217531</w:t>
            </w:r>
          </w:p>
        </w:tc>
      </w:tr>
      <w:tr w:rsidR="00063F89" w:rsidRPr="00183030" w14:paraId="4BCE22FB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28C5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lastRenderedPageBreak/>
              <w:t>SH3PXD2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FE2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0.278420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2B3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9.10868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A42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85971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A82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302422</w:t>
            </w:r>
          </w:p>
        </w:tc>
      </w:tr>
      <w:tr w:rsidR="00063F89" w:rsidRPr="00183030" w14:paraId="09A56AD7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DB37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DA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934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81.97872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59B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44.9501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9C4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290801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C8C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917404</w:t>
            </w:r>
          </w:p>
        </w:tc>
      </w:tr>
      <w:tr w:rsidR="00063F89" w:rsidRPr="00183030" w14:paraId="31AE2AEC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724E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BWD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D6A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5529800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A6F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9159866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844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03048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B8A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115165</w:t>
            </w:r>
          </w:p>
        </w:tc>
      </w:tr>
      <w:tr w:rsidR="00063F89" w:rsidRPr="00183030" w14:paraId="0674D53C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7F6C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LC25A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03F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.103766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CBC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.381695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FA4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22377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CBC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638489</w:t>
            </w:r>
          </w:p>
        </w:tc>
      </w:tr>
      <w:tr w:rsidR="00063F89" w:rsidRPr="00183030" w14:paraId="6FADF946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11E6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YL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79B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68.44477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826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38.6115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B5F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27194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2F0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653338</w:t>
            </w:r>
          </w:p>
        </w:tc>
      </w:tr>
      <w:tr w:rsidR="00063F89" w:rsidRPr="00183030" w14:paraId="4834DDE4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F050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KAP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E68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9439692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D57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.22759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E0D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33005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65B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478394</w:t>
            </w:r>
          </w:p>
        </w:tc>
      </w:tr>
      <w:tr w:rsidR="00063F89" w:rsidRPr="00183030" w14:paraId="09524293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3C36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YSTM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B46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7.369905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32D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1.89617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A1F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34089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6E5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885108</w:t>
            </w:r>
          </w:p>
        </w:tc>
      </w:tr>
      <w:tr w:rsidR="00063F89" w:rsidRPr="00183030" w14:paraId="2105552C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A6A5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PS4Y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D17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12.46667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537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94.6268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83B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3678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305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675105</w:t>
            </w:r>
          </w:p>
        </w:tc>
      </w:tr>
      <w:tr w:rsidR="00063F89" w:rsidRPr="00183030" w14:paraId="7A3C11ED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2B1C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OTE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BED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.5312818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217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47648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A64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42173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F06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97909</w:t>
            </w:r>
          </w:p>
        </w:tc>
      </w:tr>
      <w:tr w:rsidR="00063F89" w:rsidRPr="00183030" w14:paraId="4AF2012E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BCFD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DC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2B7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0127995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9AA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.126290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960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53306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DF4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232783</w:t>
            </w:r>
          </w:p>
        </w:tc>
      </w:tr>
      <w:tr w:rsidR="00063F89" w:rsidRPr="00183030" w14:paraId="177208AA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1482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100A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998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057.0047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321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186.610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C39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54377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623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538963</w:t>
            </w:r>
          </w:p>
        </w:tc>
      </w:tr>
      <w:tr w:rsidR="00063F89" w:rsidRPr="00183030" w14:paraId="4B79B883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2113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LRRC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9C0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6887191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DFB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.994976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05C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54560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B52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681841</w:t>
            </w:r>
          </w:p>
        </w:tc>
      </w:tr>
      <w:tr w:rsidR="00063F89" w:rsidRPr="00183030" w14:paraId="3383A300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474B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USP9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C99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.0067989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41F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.521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0BE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55277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63B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484483</w:t>
            </w:r>
          </w:p>
        </w:tc>
      </w:tr>
      <w:tr w:rsidR="00063F89" w:rsidRPr="00183030" w14:paraId="760F36D9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F4F7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IST1H2AJ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89E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45.88946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A15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89.771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FC5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65484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99F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862704</w:t>
            </w:r>
          </w:p>
        </w:tc>
      </w:tr>
      <w:tr w:rsidR="00063F89" w:rsidRPr="00183030" w14:paraId="754C74C4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23C9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100A1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A0B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56.71923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B6B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31.0822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7EB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66998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41F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733012</w:t>
            </w:r>
          </w:p>
        </w:tc>
      </w:tr>
      <w:tr w:rsidR="00063F89" w:rsidRPr="00183030" w14:paraId="3C9E1BD5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8894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R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558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.2298126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0BF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.439272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AA9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84717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7B1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604116</w:t>
            </w:r>
          </w:p>
        </w:tc>
      </w:tr>
      <w:tr w:rsidR="00063F89" w:rsidRPr="00183030" w14:paraId="63CAA3B1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05C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TRNR2L1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A51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358.7505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472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615.417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A18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85888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223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475793</w:t>
            </w:r>
          </w:p>
        </w:tc>
      </w:tr>
      <w:tr w:rsidR="00063F89" w:rsidRPr="00183030" w14:paraId="13E73CFE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9ABC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ANSC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0B8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.0819945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A70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0283736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18C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86333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64B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408897</w:t>
            </w:r>
          </w:p>
        </w:tc>
      </w:tr>
      <w:tr w:rsidR="00063F89" w:rsidRPr="00183030" w14:paraId="484E4995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94B2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EIF2S3B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41E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.7527427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776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940961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B7B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96846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70C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034245</w:t>
            </w:r>
          </w:p>
        </w:tc>
      </w:tr>
      <w:tr w:rsidR="00063F89" w:rsidRPr="00183030" w14:paraId="70355DAB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A7A6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KRT2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994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0.406385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B42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3.70782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0BB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97531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947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911488</w:t>
            </w:r>
          </w:p>
        </w:tc>
      </w:tr>
      <w:tr w:rsidR="00063F89" w:rsidRPr="00183030" w14:paraId="4D0265CA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5671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ZF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077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2.760650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297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9.985696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990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97732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FFA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029165</w:t>
            </w:r>
          </w:p>
        </w:tc>
      </w:tr>
      <w:tr w:rsidR="00063F89" w:rsidRPr="00183030" w14:paraId="40BA0C7F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DD55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ROK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F5B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8.041279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819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0.13161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882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98154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BF9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61479</w:t>
            </w:r>
          </w:p>
        </w:tc>
      </w:tr>
      <w:tr w:rsidR="00063F89" w:rsidRPr="00183030" w14:paraId="7D5D9F61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306A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SETSI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28E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3.889895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E9F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1.48270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0CC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398158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380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622963</w:t>
            </w:r>
          </w:p>
        </w:tc>
      </w:tr>
      <w:tr w:rsidR="00063F89" w:rsidRPr="00183030" w14:paraId="439FF80F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59B5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EIF1A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25D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9.716737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353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6.27214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75B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414671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164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39697</w:t>
            </w:r>
          </w:p>
        </w:tc>
      </w:tr>
      <w:tr w:rsidR="00063F89" w:rsidRPr="00183030" w14:paraId="3F12FC0B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2A9E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ABPC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E11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.8885035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11C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.194470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FFD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416575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DC2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06553</w:t>
            </w:r>
          </w:p>
        </w:tc>
      </w:tr>
      <w:tr w:rsidR="00063F89" w:rsidRPr="00183030" w14:paraId="06CA184A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0218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TGFB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333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.9643596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101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.345335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EC6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431192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B47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136545</w:t>
            </w:r>
          </w:p>
        </w:tc>
      </w:tr>
      <w:tr w:rsidR="00063F89" w:rsidRPr="00183030" w14:paraId="65344009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7C11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NACA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5FF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.9377091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144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2.14675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565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442593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14D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698211</w:t>
            </w:r>
          </w:p>
        </w:tc>
      </w:tr>
      <w:tr w:rsidR="00063F89" w:rsidRPr="00183030" w14:paraId="26F31000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7642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POC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856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0.516663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F94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8.07368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83A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452422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E20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727499</w:t>
            </w:r>
          </w:p>
        </w:tc>
      </w:tr>
      <w:tr w:rsidR="00063F89" w:rsidRPr="00183030" w14:paraId="3D83A1B9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8C77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EIF3C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A17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0.63682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7C8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8.47957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B55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464706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AF9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156688</w:t>
            </w:r>
          </w:p>
        </w:tc>
      </w:tr>
      <w:tr w:rsidR="00063F89" w:rsidRPr="00183030" w14:paraId="35EA865A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11D7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TRNR2L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6AE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7898524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EFD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.654976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307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474452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412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438206</w:t>
            </w:r>
          </w:p>
        </w:tc>
      </w:tr>
      <w:tr w:rsidR="00063F89" w:rsidRPr="00183030" w14:paraId="21124AD2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EBBD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RG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583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7.079899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57A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3.83076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B2A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480525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76C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135931</w:t>
            </w:r>
          </w:p>
        </w:tc>
      </w:tr>
      <w:tr w:rsidR="00063F89" w:rsidRPr="00183030" w14:paraId="1FD668DD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1974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TLCD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55B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.8590901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96B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.999792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800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484369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A54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318436</w:t>
            </w:r>
          </w:p>
        </w:tc>
      </w:tr>
      <w:tr w:rsidR="00063F89" w:rsidRPr="00183030" w14:paraId="0E93AA2D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B87A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TRNR2L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2A7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2894.438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D52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8070.93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078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486921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392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386125</w:t>
            </w:r>
          </w:p>
        </w:tc>
      </w:tr>
      <w:tr w:rsidR="00063F89" w:rsidRPr="00183030" w14:paraId="4874119D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3B9D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UQCRH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E9E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6.311524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092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2.8757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ABD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487929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015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024934</w:t>
            </w:r>
          </w:p>
        </w:tc>
      </w:tr>
      <w:tr w:rsidR="00063F89" w:rsidRPr="00183030" w14:paraId="09209296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97EB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PO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CAB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2.825713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BF1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2.74568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FC2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5206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FE2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13906</w:t>
            </w:r>
          </w:p>
        </w:tc>
      </w:tr>
      <w:tr w:rsidR="00063F89" w:rsidRPr="00183030" w14:paraId="56B65F16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4B99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C011195.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14E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9769433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F5F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.86958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289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537568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32D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884371</w:t>
            </w:r>
          </w:p>
        </w:tc>
      </w:tr>
      <w:tr w:rsidR="00063F89" w:rsidRPr="00183030" w14:paraId="1C57F536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A7EF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lastRenderedPageBreak/>
              <w:t>RAB6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469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.3008432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666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818958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2D6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5458866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9F0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.89E-05</w:t>
            </w:r>
          </w:p>
        </w:tc>
      </w:tr>
      <w:tr w:rsidR="00063F89" w:rsidRPr="00183030" w14:paraId="53401F54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E365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DAMTS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7E2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.9659663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27C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339590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470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549056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A3F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887505</w:t>
            </w:r>
          </w:p>
        </w:tc>
      </w:tr>
      <w:tr w:rsidR="00063F89" w:rsidRPr="00183030" w14:paraId="1977B0B6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BDFE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IST2H4B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A95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.8800263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4AC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.610589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512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550289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CF8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070245</w:t>
            </w:r>
          </w:p>
        </w:tc>
      </w:tr>
      <w:tr w:rsidR="00063F89" w:rsidRPr="00183030" w14:paraId="21B0C567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E5D9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2BF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845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.3050517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7EA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2.29568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E16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566091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1B5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6102</w:t>
            </w:r>
          </w:p>
        </w:tc>
      </w:tr>
      <w:tr w:rsidR="00063F89" w:rsidRPr="00183030" w14:paraId="37CCFC88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D05F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MP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78B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0624721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0B2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.041449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B41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572536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FFE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657702</w:t>
            </w:r>
          </w:p>
        </w:tc>
      </w:tr>
      <w:tr w:rsidR="00063F89" w:rsidRPr="00183030" w14:paraId="79D7F729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C42C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IST2H2AA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B2D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5.711613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8AD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3.09219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7F8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576734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D40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6.12E-05</w:t>
            </w:r>
          </w:p>
        </w:tc>
      </w:tr>
      <w:tr w:rsidR="00063F89" w:rsidRPr="00183030" w14:paraId="5E928100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E723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POTEG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24A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9267810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B72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41842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E0E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613991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20E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358493</w:t>
            </w:r>
          </w:p>
        </w:tc>
      </w:tr>
      <w:tr w:rsidR="00063F89" w:rsidRPr="00183030" w14:paraId="07A43BCD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C35A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IST2H2AA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322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2.797329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EA6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9.90448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17A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637250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AAD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997023</w:t>
            </w:r>
          </w:p>
        </w:tc>
      </w:tr>
      <w:tr w:rsidR="00063F89" w:rsidRPr="00183030" w14:paraId="5A19B0F4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C957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MTRNR2L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EC5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4816146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A85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.30534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BAB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637809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205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825402</w:t>
            </w:r>
          </w:p>
        </w:tc>
      </w:tr>
      <w:tr w:rsidR="00063F89" w:rsidRPr="00183030" w14:paraId="336AEBEA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75AE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IST2H3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636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8231700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8CC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.905870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D19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672521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0D1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302272</w:t>
            </w:r>
          </w:p>
        </w:tc>
      </w:tr>
      <w:tr w:rsidR="00063F89" w:rsidRPr="00183030" w14:paraId="224B462B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4654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LDOB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C19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.0940493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4C6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945991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7B4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676763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5D9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397557</w:t>
            </w:r>
          </w:p>
        </w:tc>
      </w:tr>
      <w:tr w:rsidR="00063F89" w:rsidRPr="00183030" w14:paraId="0D5409BB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B112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ERG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C40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5652821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F4C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.535722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F43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695973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F8B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870484</w:t>
            </w:r>
          </w:p>
        </w:tc>
      </w:tr>
      <w:tr w:rsidR="00063F89" w:rsidRPr="00183030" w14:paraId="272E9617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F39E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TT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E67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.4442467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423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.916469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DE3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780547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F01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533578</w:t>
            </w:r>
          </w:p>
        </w:tc>
      </w:tr>
      <w:tr w:rsidR="00063F89" w:rsidRPr="00183030" w14:paraId="62B218AE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C8FF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NGPTL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B3E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5444119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99E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.828594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3B6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873027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E97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339429</w:t>
            </w:r>
          </w:p>
        </w:tc>
      </w:tr>
      <w:tr w:rsidR="00063F89" w:rsidRPr="00183030" w14:paraId="7D7E734C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B4DC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YP2E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3A1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.0183350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040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.723507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B7A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883496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CC2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559604</w:t>
            </w:r>
          </w:p>
        </w:tc>
      </w:tr>
      <w:tr w:rsidR="00063F89" w:rsidRPr="00183030" w14:paraId="63A3EB60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171A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LB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413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17.14918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F10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19.6677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0C3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906976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1A5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681827</w:t>
            </w:r>
          </w:p>
        </w:tc>
      </w:tr>
      <w:tr w:rsidR="00063F89" w:rsidRPr="00183030" w14:paraId="659EF572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A54F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POA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7C9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.7500439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DC8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5.16657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582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90975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BF5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231167</w:t>
            </w:r>
          </w:p>
        </w:tc>
      </w:tr>
      <w:tr w:rsidR="00063F89" w:rsidRPr="00183030" w14:paraId="4904A84C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010A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RBP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A25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.5349498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D46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947220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E24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964660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0D6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740933</w:t>
            </w:r>
          </w:p>
        </w:tc>
      </w:tr>
      <w:tr w:rsidR="00063F89" w:rsidRPr="00183030" w14:paraId="3EF636F8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5110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POC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AA6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.4687749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183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6.58332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FE4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969508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ACC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086419</w:t>
            </w:r>
          </w:p>
        </w:tc>
      </w:tr>
      <w:tr w:rsidR="00063F89" w:rsidRPr="00183030" w14:paraId="762F3225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986C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VT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0FEB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.5935484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9C6A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7.19726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538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002039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D3F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203831</w:t>
            </w:r>
          </w:p>
        </w:tc>
      </w:tr>
      <w:tr w:rsidR="00063F89" w:rsidRPr="00183030" w14:paraId="3A1F9F57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B4F9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POB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DE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3380071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032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.68964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B1C8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007329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0B7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943907</w:t>
            </w:r>
          </w:p>
        </w:tc>
      </w:tr>
      <w:tr w:rsidR="00063F89" w:rsidRPr="00183030" w14:paraId="2E9B995B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99C8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H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6AF1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.1497692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7EDC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.509357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998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068740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E26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1416368</w:t>
            </w:r>
          </w:p>
        </w:tc>
      </w:tr>
      <w:tr w:rsidR="00063F89" w:rsidRPr="00183030" w14:paraId="452D156C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0F47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ORM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DAC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3.814347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EE4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9.09305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4E0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074507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0F06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24445</w:t>
            </w:r>
          </w:p>
        </w:tc>
      </w:tr>
      <w:tr w:rsidR="00063F89" w:rsidRPr="00183030" w14:paraId="41DE3721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AB92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ITIH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E9F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7040506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62C2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.651342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69C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099458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745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202512</w:t>
            </w:r>
          </w:p>
        </w:tc>
      </w:tr>
      <w:tr w:rsidR="00063F89" w:rsidRPr="00183030" w14:paraId="06359466" w14:textId="77777777" w:rsidTr="00FE7E0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C5EF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POH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063D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4.105305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36A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0.91153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FB4F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131907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D559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4246751</w:t>
            </w:r>
          </w:p>
        </w:tc>
      </w:tr>
      <w:tr w:rsidR="00063F89" w:rsidRPr="00183030" w14:paraId="63A0A613" w14:textId="77777777" w:rsidTr="0018303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B118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POA2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CDB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9.33912622</w:t>
            </w:r>
          </w:p>
        </w:tc>
        <w:tc>
          <w:tcPr>
            <w:tcW w:w="2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EA2E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0.4689398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B490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1320769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C795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0309333</w:t>
            </w:r>
          </w:p>
        </w:tc>
      </w:tr>
      <w:tr w:rsidR="00063F89" w:rsidRPr="00183030" w14:paraId="6718E264" w14:textId="77777777" w:rsidTr="00183030">
        <w:trPr>
          <w:trHeight w:val="320"/>
          <w:jc w:val="center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005FD" w14:textId="77777777" w:rsidR="00063F89" w:rsidRPr="00183030" w:rsidRDefault="00063F89" w:rsidP="00063F8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FGB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81A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8.59964052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45C67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0.492515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99D94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.2527488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F1F83" w14:textId="77777777" w:rsidR="00063F89" w:rsidRPr="00183030" w:rsidRDefault="00063F89" w:rsidP="00644DE0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183030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0.0245207</w:t>
            </w:r>
          </w:p>
        </w:tc>
      </w:tr>
    </w:tbl>
    <w:p w14:paraId="39AD7B6D" w14:textId="77777777" w:rsidR="00E67A8A" w:rsidRPr="001435F2" w:rsidRDefault="00E67A8A" w:rsidP="00063F89">
      <w:pPr>
        <w:rPr>
          <w:rFonts w:ascii="Arial" w:eastAsiaTheme="majorEastAsia" w:hAnsi="Arial" w:cstheme="majorBidi" w:hint="eastAsia"/>
          <w:b/>
          <w:bCs/>
          <w:sz w:val="24"/>
          <w:szCs w:val="32"/>
        </w:rPr>
      </w:pPr>
    </w:p>
    <w:sectPr w:rsidR="00E67A8A" w:rsidRPr="001435F2" w:rsidSect="00FD6CAE">
      <w:pgSz w:w="11900" w:h="16840"/>
      <w:pgMar w:top="1440" w:right="1800" w:bottom="1440" w:left="180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F89"/>
    <w:rsid w:val="00000A38"/>
    <w:rsid w:val="00000A80"/>
    <w:rsid w:val="00010850"/>
    <w:rsid w:val="00011ADB"/>
    <w:rsid w:val="00015945"/>
    <w:rsid w:val="0001657B"/>
    <w:rsid w:val="000261F6"/>
    <w:rsid w:val="00027087"/>
    <w:rsid w:val="00027AA4"/>
    <w:rsid w:val="000305B7"/>
    <w:rsid w:val="0003423D"/>
    <w:rsid w:val="00037B84"/>
    <w:rsid w:val="00041319"/>
    <w:rsid w:val="00050979"/>
    <w:rsid w:val="00053B36"/>
    <w:rsid w:val="00063F89"/>
    <w:rsid w:val="00064D7A"/>
    <w:rsid w:val="000659FA"/>
    <w:rsid w:val="00067A1B"/>
    <w:rsid w:val="00070C74"/>
    <w:rsid w:val="00070CC3"/>
    <w:rsid w:val="00071B3B"/>
    <w:rsid w:val="00071B53"/>
    <w:rsid w:val="000760BA"/>
    <w:rsid w:val="00076680"/>
    <w:rsid w:val="0007690E"/>
    <w:rsid w:val="0008049B"/>
    <w:rsid w:val="00081809"/>
    <w:rsid w:val="000832ED"/>
    <w:rsid w:val="000921C0"/>
    <w:rsid w:val="00094569"/>
    <w:rsid w:val="00095DB3"/>
    <w:rsid w:val="00096BA7"/>
    <w:rsid w:val="000A1E7C"/>
    <w:rsid w:val="000A252F"/>
    <w:rsid w:val="000A35CD"/>
    <w:rsid w:val="000A3D33"/>
    <w:rsid w:val="000A6656"/>
    <w:rsid w:val="000A6E18"/>
    <w:rsid w:val="000A74D2"/>
    <w:rsid w:val="000B08D4"/>
    <w:rsid w:val="000B2185"/>
    <w:rsid w:val="000B5B56"/>
    <w:rsid w:val="000B7F37"/>
    <w:rsid w:val="000C0ECA"/>
    <w:rsid w:val="000C38F7"/>
    <w:rsid w:val="000E1E6A"/>
    <w:rsid w:val="000E6FDA"/>
    <w:rsid w:val="000F2C40"/>
    <w:rsid w:val="000F4104"/>
    <w:rsid w:val="00101483"/>
    <w:rsid w:val="00102219"/>
    <w:rsid w:val="00104D27"/>
    <w:rsid w:val="00104E3E"/>
    <w:rsid w:val="00105F07"/>
    <w:rsid w:val="0011420B"/>
    <w:rsid w:val="00115668"/>
    <w:rsid w:val="0011603C"/>
    <w:rsid w:val="0011645D"/>
    <w:rsid w:val="00117906"/>
    <w:rsid w:val="001232F9"/>
    <w:rsid w:val="001265DA"/>
    <w:rsid w:val="00132FE5"/>
    <w:rsid w:val="00137792"/>
    <w:rsid w:val="00137807"/>
    <w:rsid w:val="00137E60"/>
    <w:rsid w:val="00142BE9"/>
    <w:rsid w:val="001435F2"/>
    <w:rsid w:val="0016569D"/>
    <w:rsid w:val="00166D22"/>
    <w:rsid w:val="0017175E"/>
    <w:rsid w:val="00171BFE"/>
    <w:rsid w:val="001731E3"/>
    <w:rsid w:val="001741F8"/>
    <w:rsid w:val="00174E4D"/>
    <w:rsid w:val="00175D70"/>
    <w:rsid w:val="00181388"/>
    <w:rsid w:val="00182CEA"/>
    <w:rsid w:val="00183030"/>
    <w:rsid w:val="001833D0"/>
    <w:rsid w:val="00187774"/>
    <w:rsid w:val="00187C22"/>
    <w:rsid w:val="0019320D"/>
    <w:rsid w:val="0019549D"/>
    <w:rsid w:val="001A1DA7"/>
    <w:rsid w:val="001A41A7"/>
    <w:rsid w:val="001A4548"/>
    <w:rsid w:val="001A6117"/>
    <w:rsid w:val="001B0F50"/>
    <w:rsid w:val="001B1C4B"/>
    <w:rsid w:val="001B3954"/>
    <w:rsid w:val="001C0783"/>
    <w:rsid w:val="001C0DC8"/>
    <w:rsid w:val="001C1E70"/>
    <w:rsid w:val="001C4F74"/>
    <w:rsid w:val="001C56C6"/>
    <w:rsid w:val="001C5A87"/>
    <w:rsid w:val="001C71CF"/>
    <w:rsid w:val="001D7197"/>
    <w:rsid w:val="001E2F49"/>
    <w:rsid w:val="001E5D4C"/>
    <w:rsid w:val="001F296D"/>
    <w:rsid w:val="001F3A55"/>
    <w:rsid w:val="00205B5D"/>
    <w:rsid w:val="00210354"/>
    <w:rsid w:val="00214D1F"/>
    <w:rsid w:val="00220085"/>
    <w:rsid w:val="00221390"/>
    <w:rsid w:val="00221913"/>
    <w:rsid w:val="00227DE0"/>
    <w:rsid w:val="00231D01"/>
    <w:rsid w:val="00233DA6"/>
    <w:rsid w:val="0023516F"/>
    <w:rsid w:val="00237191"/>
    <w:rsid w:val="0025540D"/>
    <w:rsid w:val="00256F0F"/>
    <w:rsid w:val="00260A22"/>
    <w:rsid w:val="00262952"/>
    <w:rsid w:val="00264AC0"/>
    <w:rsid w:val="002654BF"/>
    <w:rsid w:val="0026649E"/>
    <w:rsid w:val="00266E81"/>
    <w:rsid w:val="00271C4F"/>
    <w:rsid w:val="00273526"/>
    <w:rsid w:val="00277463"/>
    <w:rsid w:val="0028377C"/>
    <w:rsid w:val="00286565"/>
    <w:rsid w:val="0028790F"/>
    <w:rsid w:val="00287AF2"/>
    <w:rsid w:val="002912D3"/>
    <w:rsid w:val="00297F4A"/>
    <w:rsid w:val="002A57F4"/>
    <w:rsid w:val="002A6209"/>
    <w:rsid w:val="002A62CA"/>
    <w:rsid w:val="002A778F"/>
    <w:rsid w:val="002A7BA9"/>
    <w:rsid w:val="002B562D"/>
    <w:rsid w:val="002C23DC"/>
    <w:rsid w:val="002C28F6"/>
    <w:rsid w:val="002C43F1"/>
    <w:rsid w:val="002C53BB"/>
    <w:rsid w:val="002C7906"/>
    <w:rsid w:val="002D025B"/>
    <w:rsid w:val="002D5547"/>
    <w:rsid w:val="002D650F"/>
    <w:rsid w:val="002D70BA"/>
    <w:rsid w:val="002D7878"/>
    <w:rsid w:val="002E1D0C"/>
    <w:rsid w:val="002E4FB1"/>
    <w:rsid w:val="002E73BB"/>
    <w:rsid w:val="002F0453"/>
    <w:rsid w:val="002F088C"/>
    <w:rsid w:val="002F0DF9"/>
    <w:rsid w:val="002F432F"/>
    <w:rsid w:val="002F71F5"/>
    <w:rsid w:val="00303E54"/>
    <w:rsid w:val="00306248"/>
    <w:rsid w:val="00306881"/>
    <w:rsid w:val="00306CB1"/>
    <w:rsid w:val="003077E5"/>
    <w:rsid w:val="003103C5"/>
    <w:rsid w:val="0031145F"/>
    <w:rsid w:val="00314379"/>
    <w:rsid w:val="00321B73"/>
    <w:rsid w:val="00324E0B"/>
    <w:rsid w:val="00337422"/>
    <w:rsid w:val="0034152D"/>
    <w:rsid w:val="003427FF"/>
    <w:rsid w:val="00344009"/>
    <w:rsid w:val="00345624"/>
    <w:rsid w:val="00350EC1"/>
    <w:rsid w:val="00351E25"/>
    <w:rsid w:val="00352F37"/>
    <w:rsid w:val="0035557E"/>
    <w:rsid w:val="00357CB1"/>
    <w:rsid w:val="003604D2"/>
    <w:rsid w:val="003633CF"/>
    <w:rsid w:val="00367B32"/>
    <w:rsid w:val="00373694"/>
    <w:rsid w:val="00375C96"/>
    <w:rsid w:val="003802F6"/>
    <w:rsid w:val="0038065F"/>
    <w:rsid w:val="00383B92"/>
    <w:rsid w:val="00387A93"/>
    <w:rsid w:val="00395178"/>
    <w:rsid w:val="003951BE"/>
    <w:rsid w:val="00395774"/>
    <w:rsid w:val="003977E5"/>
    <w:rsid w:val="003A2EF6"/>
    <w:rsid w:val="003A3168"/>
    <w:rsid w:val="003A31A5"/>
    <w:rsid w:val="003A448D"/>
    <w:rsid w:val="003B1B31"/>
    <w:rsid w:val="003B2D24"/>
    <w:rsid w:val="003B3699"/>
    <w:rsid w:val="003B3B85"/>
    <w:rsid w:val="003B4B90"/>
    <w:rsid w:val="003B72F6"/>
    <w:rsid w:val="003C1FDE"/>
    <w:rsid w:val="003D0720"/>
    <w:rsid w:val="003D0DCB"/>
    <w:rsid w:val="003D17FA"/>
    <w:rsid w:val="003D31AE"/>
    <w:rsid w:val="003D3DF7"/>
    <w:rsid w:val="003D452B"/>
    <w:rsid w:val="003E03AB"/>
    <w:rsid w:val="003E23D1"/>
    <w:rsid w:val="003E2AF6"/>
    <w:rsid w:val="003E2BDF"/>
    <w:rsid w:val="003E428C"/>
    <w:rsid w:val="003F1751"/>
    <w:rsid w:val="003F25BB"/>
    <w:rsid w:val="00401197"/>
    <w:rsid w:val="004023AA"/>
    <w:rsid w:val="00407B95"/>
    <w:rsid w:val="0041658E"/>
    <w:rsid w:val="004219C9"/>
    <w:rsid w:val="00425928"/>
    <w:rsid w:val="00435311"/>
    <w:rsid w:val="004362D0"/>
    <w:rsid w:val="004365C7"/>
    <w:rsid w:val="00436AEC"/>
    <w:rsid w:val="00437F73"/>
    <w:rsid w:val="004408E3"/>
    <w:rsid w:val="00442A71"/>
    <w:rsid w:val="00445B38"/>
    <w:rsid w:val="00447775"/>
    <w:rsid w:val="00450347"/>
    <w:rsid w:val="00450424"/>
    <w:rsid w:val="00450783"/>
    <w:rsid w:val="00451CCE"/>
    <w:rsid w:val="00453555"/>
    <w:rsid w:val="00453AE9"/>
    <w:rsid w:val="004541F2"/>
    <w:rsid w:val="00464C9B"/>
    <w:rsid w:val="00466DF4"/>
    <w:rsid w:val="00471CB8"/>
    <w:rsid w:val="00472DD1"/>
    <w:rsid w:val="004803B0"/>
    <w:rsid w:val="004811CE"/>
    <w:rsid w:val="0048145C"/>
    <w:rsid w:val="00490860"/>
    <w:rsid w:val="00493C32"/>
    <w:rsid w:val="00496B0B"/>
    <w:rsid w:val="004A0CF6"/>
    <w:rsid w:val="004A77A6"/>
    <w:rsid w:val="004B2046"/>
    <w:rsid w:val="004B4E8C"/>
    <w:rsid w:val="004B7540"/>
    <w:rsid w:val="004B7592"/>
    <w:rsid w:val="004C1E3A"/>
    <w:rsid w:val="004C2AD7"/>
    <w:rsid w:val="004C5DA7"/>
    <w:rsid w:val="004C61FC"/>
    <w:rsid w:val="004C7C90"/>
    <w:rsid w:val="004C7DBB"/>
    <w:rsid w:val="004D030B"/>
    <w:rsid w:val="004D36BD"/>
    <w:rsid w:val="004D3C7D"/>
    <w:rsid w:val="004D6608"/>
    <w:rsid w:val="004D73D9"/>
    <w:rsid w:val="004D7967"/>
    <w:rsid w:val="004D7C5B"/>
    <w:rsid w:val="004E0BEF"/>
    <w:rsid w:val="004E1F0C"/>
    <w:rsid w:val="004E331C"/>
    <w:rsid w:val="004E3D60"/>
    <w:rsid w:val="004E3FFF"/>
    <w:rsid w:val="004E5E1C"/>
    <w:rsid w:val="004F33E9"/>
    <w:rsid w:val="004F468B"/>
    <w:rsid w:val="004F524F"/>
    <w:rsid w:val="004F61E2"/>
    <w:rsid w:val="00502AD1"/>
    <w:rsid w:val="00502D48"/>
    <w:rsid w:val="00505C66"/>
    <w:rsid w:val="00506E54"/>
    <w:rsid w:val="00507133"/>
    <w:rsid w:val="00507C32"/>
    <w:rsid w:val="00511685"/>
    <w:rsid w:val="005129D9"/>
    <w:rsid w:val="00515217"/>
    <w:rsid w:val="00520C9A"/>
    <w:rsid w:val="005222CC"/>
    <w:rsid w:val="005232BA"/>
    <w:rsid w:val="00523439"/>
    <w:rsid w:val="005258E1"/>
    <w:rsid w:val="00527137"/>
    <w:rsid w:val="00527454"/>
    <w:rsid w:val="00531E09"/>
    <w:rsid w:val="00534C1F"/>
    <w:rsid w:val="00534F0D"/>
    <w:rsid w:val="00535BED"/>
    <w:rsid w:val="00537312"/>
    <w:rsid w:val="0054165C"/>
    <w:rsid w:val="00541709"/>
    <w:rsid w:val="0054689B"/>
    <w:rsid w:val="00547002"/>
    <w:rsid w:val="0055137B"/>
    <w:rsid w:val="005612C7"/>
    <w:rsid w:val="00562409"/>
    <w:rsid w:val="0056357D"/>
    <w:rsid w:val="0056455F"/>
    <w:rsid w:val="00564B54"/>
    <w:rsid w:val="00567830"/>
    <w:rsid w:val="005704CA"/>
    <w:rsid w:val="00571D3D"/>
    <w:rsid w:val="005734AF"/>
    <w:rsid w:val="00577B89"/>
    <w:rsid w:val="005844A3"/>
    <w:rsid w:val="00586587"/>
    <w:rsid w:val="005902AA"/>
    <w:rsid w:val="00594C85"/>
    <w:rsid w:val="00595C20"/>
    <w:rsid w:val="00596582"/>
    <w:rsid w:val="00597AD0"/>
    <w:rsid w:val="005A2965"/>
    <w:rsid w:val="005A2C0E"/>
    <w:rsid w:val="005A3DCF"/>
    <w:rsid w:val="005A6215"/>
    <w:rsid w:val="005B16B9"/>
    <w:rsid w:val="005B20F2"/>
    <w:rsid w:val="005B27E4"/>
    <w:rsid w:val="005B593B"/>
    <w:rsid w:val="005B5C8F"/>
    <w:rsid w:val="005B7B78"/>
    <w:rsid w:val="005B7F7D"/>
    <w:rsid w:val="005C21B4"/>
    <w:rsid w:val="005C4F41"/>
    <w:rsid w:val="005D470C"/>
    <w:rsid w:val="005D50C5"/>
    <w:rsid w:val="005D5FA7"/>
    <w:rsid w:val="005E1864"/>
    <w:rsid w:val="005E2651"/>
    <w:rsid w:val="005E3503"/>
    <w:rsid w:val="005E5647"/>
    <w:rsid w:val="005E58AF"/>
    <w:rsid w:val="005F09D9"/>
    <w:rsid w:val="005F0CFB"/>
    <w:rsid w:val="005F27CE"/>
    <w:rsid w:val="005F3D6F"/>
    <w:rsid w:val="005F458E"/>
    <w:rsid w:val="0060076A"/>
    <w:rsid w:val="00600882"/>
    <w:rsid w:val="006071E2"/>
    <w:rsid w:val="006139D8"/>
    <w:rsid w:val="006151ED"/>
    <w:rsid w:val="00615F61"/>
    <w:rsid w:val="00616206"/>
    <w:rsid w:val="0061629C"/>
    <w:rsid w:val="00617005"/>
    <w:rsid w:val="0062096E"/>
    <w:rsid w:val="0062165E"/>
    <w:rsid w:val="00624364"/>
    <w:rsid w:val="00630ED9"/>
    <w:rsid w:val="0063432D"/>
    <w:rsid w:val="00636083"/>
    <w:rsid w:val="00637570"/>
    <w:rsid w:val="00640088"/>
    <w:rsid w:val="00642C7D"/>
    <w:rsid w:val="00643853"/>
    <w:rsid w:val="00644DE0"/>
    <w:rsid w:val="0065112F"/>
    <w:rsid w:val="00657F02"/>
    <w:rsid w:val="00664DCE"/>
    <w:rsid w:val="00667BAA"/>
    <w:rsid w:val="00672191"/>
    <w:rsid w:val="00673276"/>
    <w:rsid w:val="00677FF1"/>
    <w:rsid w:val="00681581"/>
    <w:rsid w:val="00682888"/>
    <w:rsid w:val="006842FE"/>
    <w:rsid w:val="00684B44"/>
    <w:rsid w:val="00690B71"/>
    <w:rsid w:val="0069181A"/>
    <w:rsid w:val="00691F26"/>
    <w:rsid w:val="00692584"/>
    <w:rsid w:val="0069344C"/>
    <w:rsid w:val="00695187"/>
    <w:rsid w:val="00696BAE"/>
    <w:rsid w:val="006A2172"/>
    <w:rsid w:val="006A28D4"/>
    <w:rsid w:val="006A2E45"/>
    <w:rsid w:val="006B5399"/>
    <w:rsid w:val="006B7402"/>
    <w:rsid w:val="006B7CC5"/>
    <w:rsid w:val="006C2756"/>
    <w:rsid w:val="006C3FC0"/>
    <w:rsid w:val="006C430F"/>
    <w:rsid w:val="006C4C27"/>
    <w:rsid w:val="006C6620"/>
    <w:rsid w:val="006D0034"/>
    <w:rsid w:val="006D3EE7"/>
    <w:rsid w:val="006E6371"/>
    <w:rsid w:val="006E723F"/>
    <w:rsid w:val="006F165A"/>
    <w:rsid w:val="006F41C7"/>
    <w:rsid w:val="006F4D42"/>
    <w:rsid w:val="006F59A0"/>
    <w:rsid w:val="00700959"/>
    <w:rsid w:val="00702669"/>
    <w:rsid w:val="0070578E"/>
    <w:rsid w:val="00712BE9"/>
    <w:rsid w:val="0071410E"/>
    <w:rsid w:val="00715C57"/>
    <w:rsid w:val="007202BD"/>
    <w:rsid w:val="0072148E"/>
    <w:rsid w:val="00722C69"/>
    <w:rsid w:val="007246A1"/>
    <w:rsid w:val="007320AF"/>
    <w:rsid w:val="00734B1D"/>
    <w:rsid w:val="00736F81"/>
    <w:rsid w:val="00740210"/>
    <w:rsid w:val="00745432"/>
    <w:rsid w:val="00752AAE"/>
    <w:rsid w:val="00756F45"/>
    <w:rsid w:val="00757703"/>
    <w:rsid w:val="00757A87"/>
    <w:rsid w:val="00767263"/>
    <w:rsid w:val="00770D38"/>
    <w:rsid w:val="00770F95"/>
    <w:rsid w:val="00772915"/>
    <w:rsid w:val="007814A7"/>
    <w:rsid w:val="00781948"/>
    <w:rsid w:val="00782C98"/>
    <w:rsid w:val="00783A20"/>
    <w:rsid w:val="0078600E"/>
    <w:rsid w:val="00787174"/>
    <w:rsid w:val="0079325D"/>
    <w:rsid w:val="00797620"/>
    <w:rsid w:val="00797AFD"/>
    <w:rsid w:val="007A0F02"/>
    <w:rsid w:val="007A68AE"/>
    <w:rsid w:val="007A6F93"/>
    <w:rsid w:val="007A7E0D"/>
    <w:rsid w:val="007B0E5A"/>
    <w:rsid w:val="007B24CC"/>
    <w:rsid w:val="007B262F"/>
    <w:rsid w:val="007B49CE"/>
    <w:rsid w:val="007B72E4"/>
    <w:rsid w:val="007B7625"/>
    <w:rsid w:val="007B7903"/>
    <w:rsid w:val="007C1AF3"/>
    <w:rsid w:val="007C38FF"/>
    <w:rsid w:val="007C4911"/>
    <w:rsid w:val="007C4A22"/>
    <w:rsid w:val="007C4A4A"/>
    <w:rsid w:val="007D46DB"/>
    <w:rsid w:val="007D67D1"/>
    <w:rsid w:val="007D7769"/>
    <w:rsid w:val="007E0A17"/>
    <w:rsid w:val="007E0FFF"/>
    <w:rsid w:val="007E3BD4"/>
    <w:rsid w:val="007E4AD7"/>
    <w:rsid w:val="007E5363"/>
    <w:rsid w:val="007F0289"/>
    <w:rsid w:val="007F0794"/>
    <w:rsid w:val="007F4884"/>
    <w:rsid w:val="007F6E46"/>
    <w:rsid w:val="0080330D"/>
    <w:rsid w:val="00804406"/>
    <w:rsid w:val="00804B6C"/>
    <w:rsid w:val="00806D84"/>
    <w:rsid w:val="008111BD"/>
    <w:rsid w:val="008120DC"/>
    <w:rsid w:val="00813FD3"/>
    <w:rsid w:val="0081653A"/>
    <w:rsid w:val="008216C9"/>
    <w:rsid w:val="00824FFA"/>
    <w:rsid w:val="008317B6"/>
    <w:rsid w:val="00833E96"/>
    <w:rsid w:val="008345F2"/>
    <w:rsid w:val="008346F7"/>
    <w:rsid w:val="00835931"/>
    <w:rsid w:val="00840B4A"/>
    <w:rsid w:val="0084198E"/>
    <w:rsid w:val="00850848"/>
    <w:rsid w:val="00850B5B"/>
    <w:rsid w:val="0085453E"/>
    <w:rsid w:val="0086008D"/>
    <w:rsid w:val="008612C6"/>
    <w:rsid w:val="0086254E"/>
    <w:rsid w:val="00866177"/>
    <w:rsid w:val="00867430"/>
    <w:rsid w:val="0087067A"/>
    <w:rsid w:val="0087114A"/>
    <w:rsid w:val="00871B83"/>
    <w:rsid w:val="008730DD"/>
    <w:rsid w:val="008740B5"/>
    <w:rsid w:val="008760D7"/>
    <w:rsid w:val="00876507"/>
    <w:rsid w:val="008766A0"/>
    <w:rsid w:val="008779F9"/>
    <w:rsid w:val="008852E7"/>
    <w:rsid w:val="00891A1C"/>
    <w:rsid w:val="00893B42"/>
    <w:rsid w:val="0089588D"/>
    <w:rsid w:val="00895E3B"/>
    <w:rsid w:val="00895E3D"/>
    <w:rsid w:val="008A571F"/>
    <w:rsid w:val="008B2ADF"/>
    <w:rsid w:val="008B34C1"/>
    <w:rsid w:val="008B5872"/>
    <w:rsid w:val="008B732C"/>
    <w:rsid w:val="008C01C9"/>
    <w:rsid w:val="008C0487"/>
    <w:rsid w:val="008D1B2E"/>
    <w:rsid w:val="008E2E27"/>
    <w:rsid w:val="008E75B0"/>
    <w:rsid w:val="008F15F8"/>
    <w:rsid w:val="008F1AA6"/>
    <w:rsid w:val="008F3643"/>
    <w:rsid w:val="008F6B9A"/>
    <w:rsid w:val="00900DBB"/>
    <w:rsid w:val="00901E5A"/>
    <w:rsid w:val="00911CC1"/>
    <w:rsid w:val="00916106"/>
    <w:rsid w:val="00917FBF"/>
    <w:rsid w:val="009216CA"/>
    <w:rsid w:val="00923DE3"/>
    <w:rsid w:val="00925128"/>
    <w:rsid w:val="00925333"/>
    <w:rsid w:val="00925792"/>
    <w:rsid w:val="00927FDD"/>
    <w:rsid w:val="00930F12"/>
    <w:rsid w:val="00932BFC"/>
    <w:rsid w:val="00935336"/>
    <w:rsid w:val="00935B9B"/>
    <w:rsid w:val="00936F14"/>
    <w:rsid w:val="00937408"/>
    <w:rsid w:val="009415D3"/>
    <w:rsid w:val="009449AA"/>
    <w:rsid w:val="0094566B"/>
    <w:rsid w:val="00945D27"/>
    <w:rsid w:val="0094700D"/>
    <w:rsid w:val="009529B2"/>
    <w:rsid w:val="0095613B"/>
    <w:rsid w:val="00957644"/>
    <w:rsid w:val="00962565"/>
    <w:rsid w:val="009672C6"/>
    <w:rsid w:val="00970829"/>
    <w:rsid w:val="009734CD"/>
    <w:rsid w:val="00975A30"/>
    <w:rsid w:val="00976568"/>
    <w:rsid w:val="009830E3"/>
    <w:rsid w:val="009866ED"/>
    <w:rsid w:val="009866EF"/>
    <w:rsid w:val="00986EE9"/>
    <w:rsid w:val="0099085A"/>
    <w:rsid w:val="00996DD4"/>
    <w:rsid w:val="009978E1"/>
    <w:rsid w:val="00997C21"/>
    <w:rsid w:val="009A3FFD"/>
    <w:rsid w:val="009A52A6"/>
    <w:rsid w:val="009A7641"/>
    <w:rsid w:val="009B0309"/>
    <w:rsid w:val="009B186C"/>
    <w:rsid w:val="009B3AF9"/>
    <w:rsid w:val="009B4909"/>
    <w:rsid w:val="009B731C"/>
    <w:rsid w:val="009D0A9A"/>
    <w:rsid w:val="009D0F2B"/>
    <w:rsid w:val="009D3682"/>
    <w:rsid w:val="009D3875"/>
    <w:rsid w:val="009D49C7"/>
    <w:rsid w:val="009E060E"/>
    <w:rsid w:val="009E08B9"/>
    <w:rsid w:val="009F0000"/>
    <w:rsid w:val="009F0BCA"/>
    <w:rsid w:val="009F12BD"/>
    <w:rsid w:val="009F23AC"/>
    <w:rsid w:val="009F2EF6"/>
    <w:rsid w:val="00A00E9B"/>
    <w:rsid w:val="00A050FC"/>
    <w:rsid w:val="00A0678D"/>
    <w:rsid w:val="00A10AD6"/>
    <w:rsid w:val="00A13BEF"/>
    <w:rsid w:val="00A16D57"/>
    <w:rsid w:val="00A1724C"/>
    <w:rsid w:val="00A20686"/>
    <w:rsid w:val="00A27930"/>
    <w:rsid w:val="00A41D30"/>
    <w:rsid w:val="00A426F6"/>
    <w:rsid w:val="00A4702F"/>
    <w:rsid w:val="00A506C4"/>
    <w:rsid w:val="00A50988"/>
    <w:rsid w:val="00A515BF"/>
    <w:rsid w:val="00A52213"/>
    <w:rsid w:val="00A54369"/>
    <w:rsid w:val="00A57628"/>
    <w:rsid w:val="00A60DB9"/>
    <w:rsid w:val="00A61FCD"/>
    <w:rsid w:val="00A63A7A"/>
    <w:rsid w:val="00A6547A"/>
    <w:rsid w:val="00A655A9"/>
    <w:rsid w:val="00A65FFC"/>
    <w:rsid w:val="00A67330"/>
    <w:rsid w:val="00A7227B"/>
    <w:rsid w:val="00A72966"/>
    <w:rsid w:val="00A7357D"/>
    <w:rsid w:val="00A749AD"/>
    <w:rsid w:val="00A753FF"/>
    <w:rsid w:val="00A755DA"/>
    <w:rsid w:val="00A81DA5"/>
    <w:rsid w:val="00A8519E"/>
    <w:rsid w:val="00A853A4"/>
    <w:rsid w:val="00AA14ED"/>
    <w:rsid w:val="00AA3B85"/>
    <w:rsid w:val="00AA42D1"/>
    <w:rsid w:val="00AA5217"/>
    <w:rsid w:val="00AB3FB3"/>
    <w:rsid w:val="00AB4C4C"/>
    <w:rsid w:val="00AB74F2"/>
    <w:rsid w:val="00AC1269"/>
    <w:rsid w:val="00AC1827"/>
    <w:rsid w:val="00AC63B6"/>
    <w:rsid w:val="00AD2144"/>
    <w:rsid w:val="00AD26A7"/>
    <w:rsid w:val="00AD2BE1"/>
    <w:rsid w:val="00AD32CE"/>
    <w:rsid w:val="00AD3525"/>
    <w:rsid w:val="00AD3B8D"/>
    <w:rsid w:val="00AD6105"/>
    <w:rsid w:val="00AE38D4"/>
    <w:rsid w:val="00AE4DAB"/>
    <w:rsid w:val="00AF0112"/>
    <w:rsid w:val="00AF305A"/>
    <w:rsid w:val="00B00B19"/>
    <w:rsid w:val="00B00F7D"/>
    <w:rsid w:val="00B10BE7"/>
    <w:rsid w:val="00B122B4"/>
    <w:rsid w:val="00B15580"/>
    <w:rsid w:val="00B15B10"/>
    <w:rsid w:val="00B17060"/>
    <w:rsid w:val="00B23EDE"/>
    <w:rsid w:val="00B24022"/>
    <w:rsid w:val="00B24CD7"/>
    <w:rsid w:val="00B26667"/>
    <w:rsid w:val="00B319FE"/>
    <w:rsid w:val="00B31C4A"/>
    <w:rsid w:val="00B32482"/>
    <w:rsid w:val="00B34126"/>
    <w:rsid w:val="00B40745"/>
    <w:rsid w:val="00B44669"/>
    <w:rsid w:val="00B45BA3"/>
    <w:rsid w:val="00B46B55"/>
    <w:rsid w:val="00B5071B"/>
    <w:rsid w:val="00B50F49"/>
    <w:rsid w:val="00B51333"/>
    <w:rsid w:val="00B5142A"/>
    <w:rsid w:val="00B51A2B"/>
    <w:rsid w:val="00B56E48"/>
    <w:rsid w:val="00B63CE0"/>
    <w:rsid w:val="00B64D1A"/>
    <w:rsid w:val="00B66F36"/>
    <w:rsid w:val="00B70266"/>
    <w:rsid w:val="00B72F7D"/>
    <w:rsid w:val="00B765D3"/>
    <w:rsid w:val="00B81061"/>
    <w:rsid w:val="00B81088"/>
    <w:rsid w:val="00B844B7"/>
    <w:rsid w:val="00B84642"/>
    <w:rsid w:val="00B908FA"/>
    <w:rsid w:val="00B93F3F"/>
    <w:rsid w:val="00BB40CA"/>
    <w:rsid w:val="00BB4520"/>
    <w:rsid w:val="00BB4A75"/>
    <w:rsid w:val="00BC1ACD"/>
    <w:rsid w:val="00BC4C47"/>
    <w:rsid w:val="00BD1600"/>
    <w:rsid w:val="00BD5D88"/>
    <w:rsid w:val="00BD6236"/>
    <w:rsid w:val="00BD6FBF"/>
    <w:rsid w:val="00BE25CF"/>
    <w:rsid w:val="00BF1D69"/>
    <w:rsid w:val="00BF6318"/>
    <w:rsid w:val="00BF6EA5"/>
    <w:rsid w:val="00C013F7"/>
    <w:rsid w:val="00C039A7"/>
    <w:rsid w:val="00C061BB"/>
    <w:rsid w:val="00C10DB0"/>
    <w:rsid w:val="00C12850"/>
    <w:rsid w:val="00C14B2B"/>
    <w:rsid w:val="00C15969"/>
    <w:rsid w:val="00C162CD"/>
    <w:rsid w:val="00C174EE"/>
    <w:rsid w:val="00C20240"/>
    <w:rsid w:val="00C21DA1"/>
    <w:rsid w:val="00C23C29"/>
    <w:rsid w:val="00C2499B"/>
    <w:rsid w:val="00C26CCB"/>
    <w:rsid w:val="00C27129"/>
    <w:rsid w:val="00C3454F"/>
    <w:rsid w:val="00C373B7"/>
    <w:rsid w:val="00C449EC"/>
    <w:rsid w:val="00C52594"/>
    <w:rsid w:val="00C568DB"/>
    <w:rsid w:val="00C56FD8"/>
    <w:rsid w:val="00C61848"/>
    <w:rsid w:val="00C63455"/>
    <w:rsid w:val="00C658B7"/>
    <w:rsid w:val="00C7112C"/>
    <w:rsid w:val="00C718D1"/>
    <w:rsid w:val="00C73086"/>
    <w:rsid w:val="00C73781"/>
    <w:rsid w:val="00C76BB1"/>
    <w:rsid w:val="00C77C93"/>
    <w:rsid w:val="00C812D0"/>
    <w:rsid w:val="00C8512D"/>
    <w:rsid w:val="00C860E9"/>
    <w:rsid w:val="00C871FD"/>
    <w:rsid w:val="00C874E4"/>
    <w:rsid w:val="00C912E1"/>
    <w:rsid w:val="00C9550A"/>
    <w:rsid w:val="00C96B56"/>
    <w:rsid w:val="00C9700C"/>
    <w:rsid w:val="00CA013A"/>
    <w:rsid w:val="00CA5C58"/>
    <w:rsid w:val="00CB5239"/>
    <w:rsid w:val="00CB7A0E"/>
    <w:rsid w:val="00CC05EB"/>
    <w:rsid w:val="00CD05E9"/>
    <w:rsid w:val="00CD0DAE"/>
    <w:rsid w:val="00CD3F02"/>
    <w:rsid w:val="00CE5AC6"/>
    <w:rsid w:val="00CF1FE4"/>
    <w:rsid w:val="00CF37A4"/>
    <w:rsid w:val="00CF4CD0"/>
    <w:rsid w:val="00CF6D48"/>
    <w:rsid w:val="00D019E7"/>
    <w:rsid w:val="00D0496A"/>
    <w:rsid w:val="00D11E49"/>
    <w:rsid w:val="00D21185"/>
    <w:rsid w:val="00D24EFD"/>
    <w:rsid w:val="00D27403"/>
    <w:rsid w:val="00D27486"/>
    <w:rsid w:val="00D27BFA"/>
    <w:rsid w:val="00D27CC0"/>
    <w:rsid w:val="00D347C5"/>
    <w:rsid w:val="00D4252E"/>
    <w:rsid w:val="00D43940"/>
    <w:rsid w:val="00D46452"/>
    <w:rsid w:val="00D4768D"/>
    <w:rsid w:val="00D52123"/>
    <w:rsid w:val="00D56C4D"/>
    <w:rsid w:val="00D61415"/>
    <w:rsid w:val="00D63F7A"/>
    <w:rsid w:val="00D6477A"/>
    <w:rsid w:val="00D75177"/>
    <w:rsid w:val="00D752FA"/>
    <w:rsid w:val="00D8121C"/>
    <w:rsid w:val="00D83747"/>
    <w:rsid w:val="00D83857"/>
    <w:rsid w:val="00D85ACF"/>
    <w:rsid w:val="00D87161"/>
    <w:rsid w:val="00D9024F"/>
    <w:rsid w:val="00D934C1"/>
    <w:rsid w:val="00D9541B"/>
    <w:rsid w:val="00D95679"/>
    <w:rsid w:val="00D95ADA"/>
    <w:rsid w:val="00D9705B"/>
    <w:rsid w:val="00DA5D07"/>
    <w:rsid w:val="00DB15A7"/>
    <w:rsid w:val="00DB43C5"/>
    <w:rsid w:val="00DB78E3"/>
    <w:rsid w:val="00DC11E5"/>
    <w:rsid w:val="00DC2A8F"/>
    <w:rsid w:val="00DC32DC"/>
    <w:rsid w:val="00DC49D4"/>
    <w:rsid w:val="00DC5955"/>
    <w:rsid w:val="00DC7D05"/>
    <w:rsid w:val="00DD6A04"/>
    <w:rsid w:val="00DD6DBC"/>
    <w:rsid w:val="00DE1D78"/>
    <w:rsid w:val="00DE61FA"/>
    <w:rsid w:val="00DF3289"/>
    <w:rsid w:val="00DF4026"/>
    <w:rsid w:val="00DF40C3"/>
    <w:rsid w:val="00DF7A28"/>
    <w:rsid w:val="00E02DBA"/>
    <w:rsid w:val="00E07115"/>
    <w:rsid w:val="00E114A9"/>
    <w:rsid w:val="00E114B9"/>
    <w:rsid w:val="00E11BB9"/>
    <w:rsid w:val="00E12B3F"/>
    <w:rsid w:val="00E12E7B"/>
    <w:rsid w:val="00E1407C"/>
    <w:rsid w:val="00E15675"/>
    <w:rsid w:val="00E158CB"/>
    <w:rsid w:val="00E21BB7"/>
    <w:rsid w:val="00E22774"/>
    <w:rsid w:val="00E22945"/>
    <w:rsid w:val="00E24F38"/>
    <w:rsid w:val="00E27CF1"/>
    <w:rsid w:val="00E32E86"/>
    <w:rsid w:val="00E34624"/>
    <w:rsid w:val="00E3548E"/>
    <w:rsid w:val="00E35A8A"/>
    <w:rsid w:val="00E43095"/>
    <w:rsid w:val="00E447D8"/>
    <w:rsid w:val="00E450A9"/>
    <w:rsid w:val="00E462DB"/>
    <w:rsid w:val="00E50230"/>
    <w:rsid w:val="00E53A60"/>
    <w:rsid w:val="00E53D6D"/>
    <w:rsid w:val="00E62A93"/>
    <w:rsid w:val="00E65091"/>
    <w:rsid w:val="00E65E60"/>
    <w:rsid w:val="00E66988"/>
    <w:rsid w:val="00E67925"/>
    <w:rsid w:val="00E67A8A"/>
    <w:rsid w:val="00E7470B"/>
    <w:rsid w:val="00E74C52"/>
    <w:rsid w:val="00E75632"/>
    <w:rsid w:val="00E7789E"/>
    <w:rsid w:val="00E80A16"/>
    <w:rsid w:val="00E810A5"/>
    <w:rsid w:val="00E8112A"/>
    <w:rsid w:val="00E83218"/>
    <w:rsid w:val="00EA0178"/>
    <w:rsid w:val="00EA2885"/>
    <w:rsid w:val="00EA384C"/>
    <w:rsid w:val="00EA3C48"/>
    <w:rsid w:val="00EA3F7F"/>
    <w:rsid w:val="00EA5040"/>
    <w:rsid w:val="00EA7D7D"/>
    <w:rsid w:val="00EB2451"/>
    <w:rsid w:val="00EB3B0F"/>
    <w:rsid w:val="00ED1FDE"/>
    <w:rsid w:val="00ED204C"/>
    <w:rsid w:val="00ED3A10"/>
    <w:rsid w:val="00ED62F0"/>
    <w:rsid w:val="00EE4E6C"/>
    <w:rsid w:val="00EF0464"/>
    <w:rsid w:val="00EF0D88"/>
    <w:rsid w:val="00EF6105"/>
    <w:rsid w:val="00F034C0"/>
    <w:rsid w:val="00F0703A"/>
    <w:rsid w:val="00F07AFB"/>
    <w:rsid w:val="00F222FA"/>
    <w:rsid w:val="00F277FC"/>
    <w:rsid w:val="00F3059E"/>
    <w:rsid w:val="00F32E41"/>
    <w:rsid w:val="00F34735"/>
    <w:rsid w:val="00F34774"/>
    <w:rsid w:val="00F372C6"/>
    <w:rsid w:val="00F4020E"/>
    <w:rsid w:val="00F402DC"/>
    <w:rsid w:val="00F4513B"/>
    <w:rsid w:val="00F45346"/>
    <w:rsid w:val="00F5583A"/>
    <w:rsid w:val="00F55CD8"/>
    <w:rsid w:val="00F6606F"/>
    <w:rsid w:val="00F6760F"/>
    <w:rsid w:val="00F7563E"/>
    <w:rsid w:val="00F81603"/>
    <w:rsid w:val="00F84DA7"/>
    <w:rsid w:val="00F9377E"/>
    <w:rsid w:val="00F960B5"/>
    <w:rsid w:val="00FA18DC"/>
    <w:rsid w:val="00FB1C51"/>
    <w:rsid w:val="00FB2EE8"/>
    <w:rsid w:val="00FB2F11"/>
    <w:rsid w:val="00FB4483"/>
    <w:rsid w:val="00FB7135"/>
    <w:rsid w:val="00FC1804"/>
    <w:rsid w:val="00FC43FD"/>
    <w:rsid w:val="00FC4582"/>
    <w:rsid w:val="00FC74B5"/>
    <w:rsid w:val="00FD2450"/>
    <w:rsid w:val="00FD35E6"/>
    <w:rsid w:val="00FD6CAE"/>
    <w:rsid w:val="00FE0313"/>
    <w:rsid w:val="00FE0DDF"/>
    <w:rsid w:val="00FE16A9"/>
    <w:rsid w:val="00FE1CE8"/>
    <w:rsid w:val="00FE1EAE"/>
    <w:rsid w:val="00FE2EFF"/>
    <w:rsid w:val="00FE533C"/>
    <w:rsid w:val="00FE7E00"/>
    <w:rsid w:val="00FE7EF3"/>
    <w:rsid w:val="00FF2801"/>
    <w:rsid w:val="00FF3D3C"/>
    <w:rsid w:val="00FF498A"/>
    <w:rsid w:val="00FF500B"/>
    <w:rsid w:val="00FF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570A2"/>
  <w15:chartTrackingRefBased/>
  <w15:docId w15:val="{DC7C196D-3178-F947-AE11-ECDE5577B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00D"/>
    <w:rPr>
      <w:rFonts w:ascii="Times New Roman" w:eastAsia="仿宋" w:hAnsi="Times New Roman" w:cs="Times New Roman"/>
      <w:sz w:val="28"/>
    </w:rPr>
  </w:style>
  <w:style w:type="paragraph" w:styleId="1">
    <w:name w:val="heading 1"/>
    <w:basedOn w:val="a"/>
    <w:next w:val="a"/>
    <w:link w:val="10"/>
    <w:uiPriority w:val="9"/>
    <w:qFormat/>
    <w:rsid w:val="004811CE"/>
    <w:pPr>
      <w:keepNext/>
      <w:keepLines/>
      <w:spacing w:line="360" w:lineRule="auto"/>
      <w:outlineLvl w:val="0"/>
    </w:pPr>
    <w:rPr>
      <w:rFonts w:ascii="Arial" w:hAnsi="Arial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811CE"/>
    <w:pPr>
      <w:keepNext/>
      <w:keepLines/>
      <w:spacing w:line="360" w:lineRule="auto"/>
      <w:outlineLvl w:val="1"/>
    </w:pPr>
    <w:rPr>
      <w:rFonts w:ascii="Arial" w:eastAsiaTheme="majorEastAsia" w:hAnsi="Arial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oa heading"/>
    <w:basedOn w:val="a"/>
    <w:next w:val="a"/>
    <w:uiPriority w:val="99"/>
    <w:semiHidden/>
    <w:unhideWhenUsed/>
    <w:rsid w:val="0025540D"/>
    <w:pPr>
      <w:spacing w:before="120"/>
    </w:pPr>
    <w:rPr>
      <w:rFonts w:asciiTheme="majorHAnsi" w:eastAsiaTheme="majorEastAsia" w:hAnsiTheme="majorHAnsi" w:cstheme="majorBidi"/>
      <w:sz w:val="24"/>
    </w:rPr>
  </w:style>
  <w:style w:type="paragraph" w:styleId="a4">
    <w:name w:val="Revision"/>
    <w:hidden/>
    <w:uiPriority w:val="99"/>
    <w:semiHidden/>
    <w:rsid w:val="005D5FA7"/>
    <w:rPr>
      <w:rFonts w:ascii="Times New Roman" w:eastAsia="仿宋" w:hAnsi="Times New Roman" w:cs="Times New Roman"/>
      <w:sz w:val="28"/>
    </w:rPr>
  </w:style>
  <w:style w:type="character" w:customStyle="1" w:styleId="20">
    <w:name w:val="标题 2 字符"/>
    <w:basedOn w:val="a0"/>
    <w:link w:val="2"/>
    <w:uiPriority w:val="9"/>
    <w:rsid w:val="004811CE"/>
    <w:rPr>
      <w:rFonts w:ascii="Arial" w:eastAsiaTheme="majorEastAsia" w:hAnsi="Arial" w:cstheme="majorBidi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4811CE"/>
    <w:rPr>
      <w:rFonts w:ascii="Arial" w:eastAsia="仿宋" w:hAnsi="Arial" w:cs="Times New Roman"/>
      <w:b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812</Words>
  <Characters>10329</Characters>
  <Application>Microsoft Office Word</Application>
  <DocSecurity>0</DocSecurity>
  <Lines>86</Lines>
  <Paragraphs>24</Paragraphs>
  <ScaleCrop>false</ScaleCrop>
  <Company/>
  <LinksUpToDate>false</LinksUpToDate>
  <CharactersWithSpaces>1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</dc:creator>
  <cp:keywords/>
  <dc:description/>
  <cp:lastModifiedBy>Lynn</cp:lastModifiedBy>
  <cp:revision>27</cp:revision>
  <dcterms:created xsi:type="dcterms:W3CDTF">2021-12-07T07:39:00Z</dcterms:created>
  <dcterms:modified xsi:type="dcterms:W3CDTF">2024-02-10T10:17:00Z</dcterms:modified>
</cp:coreProperties>
</file>